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234A20">
      <w:pPr>
        <w:jc w:val="center"/>
        <w:rPr>
          <w:rFonts w:hint="eastAsia" w:ascii="Times New Roman" w:hAnsi="Times New Roman" w:cs="Times New Roman" w:eastAsiaTheme="minorEastAsia"/>
          <w:b/>
          <w:bCs/>
          <w:sz w:val="32"/>
          <w:szCs w:val="32"/>
          <w:lang w:val="en-US" w:eastAsia="zh-CN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A</w:t>
      </w:r>
    </w:p>
    <w:p w14:paraId="7F1C18CC"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</w:rPr>
        <w:t xml:space="preserve"> Subgroup analyses for SD、</w:t>
      </w:r>
      <w:r>
        <w:rPr>
          <w:rFonts w:hint="eastAsia" w:ascii="Times New Roman" w:hAnsi="Times New Roman" w:cs="Times New Roman"/>
          <w:lang w:val="en-US" w:eastAsia="zh-CN"/>
        </w:rPr>
        <w:t xml:space="preserve">CV HGI </w:t>
      </w:r>
      <w:r>
        <w:rPr>
          <w:rFonts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HVS </w:t>
      </w:r>
      <w:r>
        <w:rPr>
          <w:rFonts w:hint="eastAsia" w:ascii="Times New Roman" w:hAnsi="Times New Roman" w:cs="Times New Roman"/>
          <w:color w:val="auto"/>
        </w:rPr>
        <w:t xml:space="preserve">for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CVD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</w:rPr>
        <w:t>Inciden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Rat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</w:p>
    <w:tbl>
      <w:tblPr>
        <w:tblStyle w:val="14"/>
        <w:tblW w:w="6276" w:type="pct"/>
        <w:tblInd w:w="-10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3309"/>
        <w:gridCol w:w="2479"/>
        <w:gridCol w:w="2269"/>
      </w:tblGrid>
      <w:tr w14:paraId="67704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3" w:type="pct"/>
            <w:tcBorders>
              <w:top w:val="single" w:color="auto" w:sz="12" w:space="0"/>
              <w:bottom w:val="single" w:color="auto" w:sz="4" w:space="0"/>
            </w:tcBorders>
          </w:tcPr>
          <w:p w14:paraId="50A2DE3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0" w:name="_Hlk166595698"/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ubgroup</w:t>
            </w:r>
          </w:p>
        </w:tc>
        <w:tc>
          <w:tcPr>
            <w:tcW w:w="1546" w:type="pct"/>
            <w:tcBorders>
              <w:top w:val="single" w:color="auto" w:sz="12" w:space="0"/>
              <w:bottom w:val="single" w:color="auto" w:sz="4" w:space="0"/>
            </w:tcBorders>
          </w:tcPr>
          <w:p w14:paraId="1334CF0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udies</w:t>
            </w:r>
          </w:p>
        </w:tc>
        <w:tc>
          <w:tcPr>
            <w:tcW w:w="1158" w:type="pct"/>
            <w:tcBorders>
              <w:top w:val="single" w:color="auto" w:sz="12" w:space="0"/>
              <w:bottom w:val="single" w:color="auto" w:sz="4" w:space="0"/>
            </w:tcBorders>
          </w:tcPr>
          <w:p w14:paraId="6BF65B7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OR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95% CI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)</w:t>
            </w:r>
          </w:p>
        </w:tc>
        <w:tc>
          <w:tcPr>
            <w:tcW w:w="1060" w:type="pct"/>
            <w:tcBorders>
              <w:top w:val="single" w:color="auto" w:sz="12" w:space="0"/>
              <w:bottom w:val="single" w:color="auto" w:sz="4" w:space="0"/>
            </w:tcBorders>
          </w:tcPr>
          <w:p w14:paraId="651EBE1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value)</w:t>
            </w:r>
          </w:p>
        </w:tc>
      </w:tr>
      <w:tr w14:paraId="09183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8EFF85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7FA43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10A35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Index </w:t>
            </w:r>
          </w:p>
        </w:tc>
      </w:tr>
      <w:tr w14:paraId="3B5BB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59376B4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SD</w:t>
            </w:r>
          </w:p>
        </w:tc>
        <w:tc>
          <w:tcPr>
            <w:tcW w:w="1546" w:type="pct"/>
          </w:tcPr>
          <w:p w14:paraId="3E1BAD4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</w:tc>
        <w:tc>
          <w:tcPr>
            <w:tcW w:w="1158" w:type="pct"/>
          </w:tcPr>
          <w:p w14:paraId="46D2795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1386F46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=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C309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483955F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D</w:t>
            </w:r>
          </w:p>
        </w:tc>
        <w:tc>
          <w:tcPr>
            <w:tcW w:w="1546" w:type="pct"/>
          </w:tcPr>
          <w:p w14:paraId="505124B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ke FC et al.(2016)/</w:t>
            </w:r>
          </w:p>
          <w:p w14:paraId="6B47DE5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 /</w:t>
            </w:r>
          </w:p>
          <w:p w14:paraId="7887128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0C583DD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/</w:t>
            </w:r>
          </w:p>
          <w:p w14:paraId="6313713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7)//</w:t>
            </w:r>
          </w:p>
          <w:p w14:paraId="5AA4E64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</w:t>
            </w:r>
          </w:p>
        </w:tc>
        <w:tc>
          <w:tcPr>
            <w:tcW w:w="1158" w:type="pct"/>
          </w:tcPr>
          <w:p w14:paraId="03245A4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24A795F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43EA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EC846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CVD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Outcome </w:t>
            </w:r>
          </w:p>
        </w:tc>
      </w:tr>
      <w:tr w14:paraId="7AF0C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51E0E29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FpEF</w:t>
            </w:r>
          </w:p>
        </w:tc>
        <w:tc>
          <w:tcPr>
            <w:tcW w:w="1546" w:type="pct"/>
          </w:tcPr>
          <w:p w14:paraId="3B612B1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</w:t>
            </w:r>
          </w:p>
        </w:tc>
        <w:tc>
          <w:tcPr>
            <w:tcW w:w="1158" w:type="pct"/>
          </w:tcPr>
          <w:p w14:paraId="19C0188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797AE6A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1D44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01D0F32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1" w:name="_Hlk161862339"/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VD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546" w:type="pct"/>
          </w:tcPr>
          <w:p w14:paraId="2CA44E6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ke FC et al.(2016)/</w:t>
            </w:r>
          </w:p>
          <w:p w14:paraId="343B97A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 /</w:t>
            </w:r>
          </w:p>
          <w:p w14:paraId="3EA4EC5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28BDCF2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7)/</w:t>
            </w:r>
          </w:p>
          <w:p w14:paraId="5947B82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1992BE2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4F31865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ajani K et al.(2025)/</w:t>
            </w:r>
          </w:p>
          <w:p w14:paraId="037D05A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/</w:t>
            </w:r>
          </w:p>
          <w:p w14:paraId="70D57B0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  <w:p w14:paraId="504FE59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4CBE518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/</w:t>
            </w:r>
          </w:p>
          <w:p w14:paraId="480DF69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58" w:type="pct"/>
          </w:tcPr>
          <w:p w14:paraId="5AB8DDC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01205E7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CC87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2471A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6BD89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207FCDF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1000</w:t>
            </w:r>
          </w:p>
        </w:tc>
        <w:tc>
          <w:tcPr>
            <w:tcW w:w="1546" w:type="pct"/>
          </w:tcPr>
          <w:p w14:paraId="62E9526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/</w:t>
            </w:r>
          </w:p>
          <w:p w14:paraId="1527808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/</w:t>
            </w:r>
          </w:p>
          <w:p w14:paraId="71705BC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620C258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</w:t>
            </w:r>
          </w:p>
        </w:tc>
        <w:tc>
          <w:tcPr>
            <w:tcW w:w="1158" w:type="pct"/>
          </w:tcPr>
          <w:p w14:paraId="0708DF3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7A67669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B24A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6E8BDAC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546" w:type="pct"/>
          </w:tcPr>
          <w:p w14:paraId="2E57265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ke FC et al.(2016)/</w:t>
            </w:r>
          </w:p>
          <w:p w14:paraId="659469C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7)/</w:t>
            </w:r>
          </w:p>
          <w:p w14:paraId="0CAFB0F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52F49C6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3655A5C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ajani K et al.(2025)/</w:t>
            </w:r>
          </w:p>
          <w:p w14:paraId="1A81AEF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/</w:t>
            </w:r>
          </w:p>
          <w:p w14:paraId="017CB82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  <w:p w14:paraId="3AA37B0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41C7313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/</w:t>
            </w:r>
          </w:p>
          <w:p w14:paraId="065539F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58" w:type="pct"/>
          </w:tcPr>
          <w:p w14:paraId="0E9EB18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3, 1.1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790E0D6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A8AB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7D111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</w:tr>
      <w:tr w14:paraId="73F1B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 w14:paraId="2624155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546" w:type="pct"/>
          </w:tcPr>
          <w:p w14:paraId="670AA6A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85E07A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7)/</w:t>
            </w:r>
          </w:p>
          <w:p w14:paraId="49FBF70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5D9F6E2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5FBFBD1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/</w:t>
            </w:r>
          </w:p>
          <w:p w14:paraId="707042A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4ACA137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5 (1.13, 1.1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4BFC2C3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2A42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 w14:paraId="4C6F71F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Other Asian</w:t>
            </w:r>
          </w:p>
        </w:tc>
        <w:tc>
          <w:tcPr>
            <w:tcW w:w="1546" w:type="pct"/>
          </w:tcPr>
          <w:p w14:paraId="004BAA4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F62646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/</w:t>
            </w:r>
          </w:p>
          <w:p w14:paraId="7C63D0E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605C8C8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49, 2.1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3B2A0B1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3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59EC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 w14:paraId="16F65D7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Other countries</w:t>
            </w:r>
          </w:p>
        </w:tc>
        <w:tc>
          <w:tcPr>
            <w:tcW w:w="1546" w:type="pct"/>
          </w:tcPr>
          <w:p w14:paraId="4925AFE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ke FC et al.(2016)/</w:t>
            </w:r>
          </w:p>
          <w:p w14:paraId="2834A04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ajani K et al.(2025)/</w:t>
            </w:r>
          </w:p>
          <w:p w14:paraId="4CBF9C7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  <w:p w14:paraId="443E2AD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2312A85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9, 1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A0E866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2079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 w14:paraId="43BD8DC6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Other countries(TIME)</w:t>
            </w:r>
          </w:p>
        </w:tc>
        <w:tc>
          <w:tcPr>
            <w:tcW w:w="1546" w:type="pct"/>
          </w:tcPr>
          <w:p w14:paraId="22A12D1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58" w:type="pct"/>
            <w:shd w:val="clear" w:color="auto" w:fill="auto"/>
            <w:vAlign w:val="top"/>
          </w:tcPr>
          <w:p w14:paraId="04FA1B4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  <w:shd w:val="clear" w:color="auto" w:fill="auto"/>
            <w:vAlign w:val="top"/>
          </w:tcPr>
          <w:p w14:paraId="09CDD9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38582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49DE43FD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</w:tcPr>
          <w:p w14:paraId="358821A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ke FC et al.(2016)/</w:t>
            </w:r>
          </w:p>
          <w:p w14:paraId="1FE9EFA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</w:t>
            </w:r>
          </w:p>
        </w:tc>
        <w:tc>
          <w:tcPr>
            <w:tcW w:w="1158" w:type="pct"/>
            <w:shd w:val="clear"/>
            <w:vAlign w:val="top"/>
          </w:tcPr>
          <w:p w14:paraId="04104C4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9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5, 0.9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/>
            <w:vAlign w:val="top"/>
          </w:tcPr>
          <w:p w14:paraId="27913D7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0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A820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14565676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</w:tcPr>
          <w:p w14:paraId="43497FB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ajani K et al.(2025)/</w:t>
            </w:r>
          </w:p>
          <w:p w14:paraId="1C9BD38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</w:tc>
        <w:tc>
          <w:tcPr>
            <w:tcW w:w="1158" w:type="pct"/>
            <w:shd w:val="clear"/>
            <w:vAlign w:val="top"/>
          </w:tcPr>
          <w:p w14:paraId="32783AA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31, 1.4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/>
            <w:vAlign w:val="top"/>
          </w:tcPr>
          <w:p w14:paraId="7592BAA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A70B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6D493A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546" w:type="pct"/>
          </w:tcPr>
          <w:p w14:paraId="2D5C42E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58" w:type="pct"/>
          </w:tcPr>
          <w:p w14:paraId="477F8C2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</w:tcPr>
          <w:p w14:paraId="032FC3A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8915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305E4BC4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546" w:type="pct"/>
          </w:tcPr>
          <w:p w14:paraId="4B6B718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5038C6F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0582B15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2578D18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</w:t>
            </w:r>
          </w:p>
          <w:p w14:paraId="2C8D74F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58" w:type="pct"/>
          </w:tcPr>
          <w:p w14:paraId="49CD34F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6075F6F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A3EB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6A3D3E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546" w:type="pct"/>
          </w:tcPr>
          <w:p w14:paraId="326BF4C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nke FC et al.(2016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40A431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/</w:t>
            </w:r>
          </w:p>
          <w:p w14:paraId="1E6B22B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/</w:t>
            </w:r>
          </w:p>
          <w:p w14:paraId="6DD89C1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ajani K et al.(2025)/</w:t>
            </w:r>
          </w:p>
          <w:p w14:paraId="02E552D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  <w:p w14:paraId="5089940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4A95740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</w:t>
            </w:r>
          </w:p>
        </w:tc>
        <w:tc>
          <w:tcPr>
            <w:tcW w:w="1158" w:type="pct"/>
          </w:tcPr>
          <w:p w14:paraId="6290EAF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6C93B97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7EAB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3FDBA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12772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1281E7C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</w:tcPr>
          <w:p w14:paraId="0343CAA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DE35AA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ajani K et al.(2025)/</w:t>
            </w:r>
          </w:p>
          <w:p w14:paraId="09DD21D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/</w:t>
            </w:r>
          </w:p>
          <w:p w14:paraId="1CA694F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</w:t>
            </w:r>
          </w:p>
        </w:tc>
        <w:tc>
          <w:tcPr>
            <w:tcW w:w="1158" w:type="pct"/>
          </w:tcPr>
          <w:p w14:paraId="3DAE8ED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4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38, 1.5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6CABB62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1AFE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0135A59E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</w:tcPr>
          <w:p w14:paraId="3EA4932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nke FC et al.(2016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7E6381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62C75D8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/</w:t>
            </w:r>
          </w:p>
          <w:p w14:paraId="6771C4B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7)/</w:t>
            </w:r>
          </w:p>
          <w:p w14:paraId="58A7CFC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194544E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021F4E8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58" w:type="pct"/>
          </w:tcPr>
          <w:p w14:paraId="061375D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8, 1.1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339DA42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9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A5B0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357CC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14861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01AFF1D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546" w:type="pct"/>
          </w:tcPr>
          <w:p w14:paraId="4E8E7B3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ke FC et al.(2016) substudy1/</w:t>
            </w:r>
          </w:p>
          <w:p w14:paraId="076582B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 substudy1/</w:t>
            </w:r>
          </w:p>
          <w:p w14:paraId="33DFA0B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7) substudy1/</w:t>
            </w:r>
          </w:p>
          <w:p w14:paraId="22BF16B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1/</w:t>
            </w:r>
          </w:p>
          <w:p w14:paraId="64E474B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 substudy1/</w:t>
            </w:r>
          </w:p>
          <w:p w14:paraId="55DE07F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 substudy2</w:t>
            </w:r>
          </w:p>
        </w:tc>
        <w:tc>
          <w:tcPr>
            <w:tcW w:w="1158" w:type="pct"/>
          </w:tcPr>
          <w:p w14:paraId="41E5864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1D5D049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1954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77C2E80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546" w:type="pct"/>
          </w:tcPr>
          <w:p w14:paraId="2121E75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nke FC et al.(2016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26BAF1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uchi R et al.(2012) substudy2/</w:t>
            </w:r>
          </w:p>
          <w:p w14:paraId="7F3AD6D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7) substudy2/</w:t>
            </w:r>
          </w:p>
          <w:p w14:paraId="7335EF4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2/</w:t>
            </w:r>
          </w:p>
          <w:p w14:paraId="079C8D7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 substudy2/</w:t>
            </w:r>
          </w:p>
          <w:p w14:paraId="0B4C6C2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 substudy3</w:t>
            </w:r>
          </w:p>
        </w:tc>
        <w:tc>
          <w:tcPr>
            <w:tcW w:w="1158" w:type="pct"/>
          </w:tcPr>
          <w:p w14:paraId="0DDCCCC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6AA9079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43BF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067122F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546" w:type="pct"/>
          </w:tcPr>
          <w:p w14:paraId="6C67BC2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 substudy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CCC210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3/</w:t>
            </w:r>
          </w:p>
          <w:p w14:paraId="07FD91C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nosroi W et al.(2023) substudy3/</w:t>
            </w:r>
          </w:p>
          <w:p w14:paraId="3D57100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 substudy4</w:t>
            </w:r>
          </w:p>
        </w:tc>
        <w:tc>
          <w:tcPr>
            <w:tcW w:w="1158" w:type="pct"/>
          </w:tcPr>
          <w:p w14:paraId="500DF1F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4209923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83BA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B68381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HV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6ABC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D77747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55BB8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522A581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1000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3D82729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Zhang F et al.(2023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507253C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4D050C7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2837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1746DAE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4737E3B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/</w:t>
            </w:r>
          </w:p>
          <w:p w14:paraId="1449966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661AF0B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9 (0.93, 1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329252E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2A4F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954BB5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</w:tr>
      <w:tr w14:paraId="0C461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6ADA86E4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ther Country</w:t>
            </w:r>
          </w:p>
        </w:tc>
        <w:tc>
          <w:tcPr>
            <w:tcW w:w="1546" w:type="pct"/>
          </w:tcPr>
          <w:p w14:paraId="69F721E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07EB1AE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6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752EF77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</w:tr>
      <w:tr w14:paraId="34300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4C9DA3F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546" w:type="pct"/>
          </w:tcPr>
          <w:p w14:paraId="56A8237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0B65FCF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2A6CDB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4138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321B4253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546" w:type="pct"/>
          </w:tcPr>
          <w:p w14:paraId="5ACC3A8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Zhang F et al.(2023) </w:t>
            </w:r>
          </w:p>
        </w:tc>
        <w:tc>
          <w:tcPr>
            <w:tcW w:w="1158" w:type="pct"/>
            <w:vAlign w:val="top"/>
          </w:tcPr>
          <w:p w14:paraId="67EF093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vAlign w:val="top"/>
          </w:tcPr>
          <w:p w14:paraId="5842571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0B48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C09029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43B7F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27C3789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10F606E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Zhang F et al.(2023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4974C82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202EEFF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B951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039EA22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7F498D0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/</w:t>
            </w:r>
          </w:p>
          <w:p w14:paraId="77BF4B9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00C2E99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9 (0.93, 1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50893A7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CF35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7FDD30D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GI-OR</w:t>
            </w:r>
          </w:p>
        </w:tc>
        <w:tc>
          <w:tcPr>
            <w:tcW w:w="1546" w:type="pct"/>
            <w:shd w:val="clear"/>
            <w:vAlign w:val="top"/>
          </w:tcPr>
          <w:p w14:paraId="161A650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/>
            <w:vAlign w:val="top"/>
          </w:tcPr>
          <w:p w14:paraId="3D45FF6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60" w:type="pct"/>
            <w:shd w:val="clear"/>
            <w:vAlign w:val="top"/>
          </w:tcPr>
          <w:p w14:paraId="7CCE0A9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2C202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2AB0063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546" w:type="pct"/>
            <w:shd w:val="clear"/>
            <w:vAlign w:val="top"/>
          </w:tcPr>
          <w:p w14:paraId="27B16A2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/>
            <w:vAlign w:val="top"/>
          </w:tcPr>
          <w:p w14:paraId="05CA2B2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60" w:type="pct"/>
            <w:shd w:val="clear"/>
            <w:vAlign w:val="top"/>
          </w:tcPr>
          <w:p w14:paraId="23DFFA8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64FD4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37D4A79D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1B4602A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hn CH et al.(2017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3392731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2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3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1EDB038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AE1E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7D83CDEF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2E6F3C0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MK et al.(2018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185D6A3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4D89CFD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B2F9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5FDDB50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546" w:type="pct"/>
            <w:shd w:val="clear"/>
            <w:vAlign w:val="top"/>
          </w:tcPr>
          <w:p w14:paraId="68E78C6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/>
            <w:vAlign w:val="top"/>
          </w:tcPr>
          <w:p w14:paraId="1455F83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60" w:type="pct"/>
            <w:shd w:val="clear"/>
            <w:vAlign w:val="top"/>
          </w:tcPr>
          <w:p w14:paraId="1465B11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2BFAC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74A1B1CE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4BCA8A7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hn CH et al.(2017) substudy1/</w:t>
            </w:r>
          </w:p>
          <w:p w14:paraId="0EC2FA6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MK et al.(2018) substudy1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6766F2C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2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45D6823B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2D70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409738D8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179745C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hn CH et al.(2017) substudy2/</w:t>
            </w:r>
          </w:p>
          <w:p w14:paraId="2F3823A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MK et al.(2018) substudy2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6D71732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.8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5D4712A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&lt;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F80F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4E872C62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281F6AE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MK et al.(2018) substudy3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05B2A0D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8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5D31690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33BF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41275C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7D9B1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CDB215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CVD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Outcome</w:t>
            </w:r>
          </w:p>
        </w:tc>
      </w:tr>
      <w:tr w14:paraId="0C8A2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422704EE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FpEF</w:t>
            </w:r>
          </w:p>
        </w:tc>
        <w:tc>
          <w:tcPr>
            <w:tcW w:w="1546" w:type="pct"/>
          </w:tcPr>
          <w:p w14:paraId="6DF4E37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</w:t>
            </w:r>
          </w:p>
        </w:tc>
        <w:tc>
          <w:tcPr>
            <w:tcW w:w="1158" w:type="pct"/>
          </w:tcPr>
          <w:p w14:paraId="66C7579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4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08785CB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777F5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2AB01FFB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VD</w:t>
            </w:r>
          </w:p>
        </w:tc>
        <w:tc>
          <w:tcPr>
            <w:tcW w:w="1546" w:type="pct"/>
          </w:tcPr>
          <w:p w14:paraId="6D132C5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05B676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68EF5D0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092AF48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/</w:t>
            </w:r>
          </w:p>
          <w:p w14:paraId="6B71F1E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  <w:p w14:paraId="7E22ED2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41C7B84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</w:t>
            </w:r>
          </w:p>
        </w:tc>
        <w:tc>
          <w:tcPr>
            <w:tcW w:w="1158" w:type="pct"/>
          </w:tcPr>
          <w:p w14:paraId="25F62CD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702286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F31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56DC52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365A5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4B5569E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1000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029EFF0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C9BB2A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26CCB3D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161BE85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47AC418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6366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433574B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47EEF6C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7989098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/</w:t>
            </w:r>
          </w:p>
          <w:p w14:paraId="68E4D66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  <w:p w14:paraId="454A5DF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74CC0BC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52ED26C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1, 1.0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EF4F3B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D9F2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FA87BB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</w:tr>
      <w:tr w14:paraId="31953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0CFB6E7B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546" w:type="pct"/>
          </w:tcPr>
          <w:p w14:paraId="4C170F5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24CA206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</w:t>
            </w:r>
          </w:p>
        </w:tc>
        <w:tc>
          <w:tcPr>
            <w:tcW w:w="1158" w:type="pct"/>
          </w:tcPr>
          <w:p w14:paraId="7949E05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22304A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3188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43C9F1A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546" w:type="pct"/>
          </w:tcPr>
          <w:p w14:paraId="4283F89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4C16B9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/</w:t>
            </w:r>
          </w:p>
          <w:p w14:paraId="75A5CD9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3547989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</w:t>
            </w:r>
          </w:p>
        </w:tc>
        <w:tc>
          <w:tcPr>
            <w:tcW w:w="1158" w:type="pct"/>
          </w:tcPr>
          <w:p w14:paraId="16B4957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28D5F4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2F29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1568A550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Case-cohort study</w:t>
            </w:r>
          </w:p>
        </w:tc>
        <w:tc>
          <w:tcPr>
            <w:tcW w:w="1546" w:type="pct"/>
          </w:tcPr>
          <w:p w14:paraId="02741A6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4A60687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005C246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4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2EE0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02E15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3A707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510C22F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29FDF9D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59A68F9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Shen Y et al.(2021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65E035C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57AFE0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09BA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08DFED7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64FFDD3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u J et al.(2018)/</w:t>
            </w:r>
          </w:p>
          <w:p w14:paraId="7FD4AB4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n EY et al.(2016)/</w:t>
            </w:r>
          </w:p>
          <w:p w14:paraId="39FEBE8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5FEE687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/</w:t>
            </w:r>
          </w:p>
          <w:p w14:paraId="4200541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1D4D0AF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, 1.0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2FAB7B0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7C47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47BBB35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634DA1B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 w:color="auto" w:fill="auto"/>
            <w:vAlign w:val="top"/>
          </w:tcPr>
          <w:p w14:paraId="616CEB4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  <w:shd w:val="clear" w:color="auto" w:fill="auto"/>
            <w:vAlign w:val="top"/>
          </w:tcPr>
          <w:p w14:paraId="16ECD6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1595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20DCF45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ther countrie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7AB7C34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/</w:t>
            </w:r>
          </w:p>
          <w:p w14:paraId="3C9D169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/</w:t>
            </w:r>
          </w:p>
          <w:p w14:paraId="4247FCD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Shen Y et al.(2021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33830A1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24, 1.3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5E60556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3C4D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039D003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Other Asian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1647578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AC25C1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3536FB2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6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.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1861BE3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8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CE25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6A0A9EF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220936E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Gu J et al.(2018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48C5B1A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Ma C et al.(2022)/</w:t>
            </w:r>
          </w:p>
          <w:p w14:paraId="06B5629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Wan EY et al.(2016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4AFF9D5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80577C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9ACF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05522DD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Other countries(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3C4315F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 w:color="auto" w:fill="auto"/>
            <w:vAlign w:val="top"/>
          </w:tcPr>
          <w:p w14:paraId="24E6796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  <w:shd w:val="clear" w:color="auto" w:fill="auto"/>
            <w:vAlign w:val="top"/>
          </w:tcPr>
          <w:p w14:paraId="08B92AE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336CA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3E5E1D21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79DD39A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Cardoso CRL et al.(2018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32CF784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1, 1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00E1AF1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6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E518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2503E71A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4840602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hen Y et al.(2021)substudy1/</w:t>
            </w:r>
          </w:p>
          <w:p w14:paraId="0D159D5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hen Y et al.(2021)substudy4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4FFEADE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1 (1.17, 1.2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4D83DD8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D52C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0B96532A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Case-cohort study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57586A3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Moosaie F et al.(2021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385549A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4, 1.5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31C65DA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4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65D2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C2DDB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7E618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3E742F9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546" w:type="pct"/>
          </w:tcPr>
          <w:p w14:paraId="1DAD36B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E318A9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1/</w:t>
            </w:r>
          </w:p>
          <w:p w14:paraId="74D2957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 substudy2/</w:t>
            </w:r>
          </w:p>
          <w:p w14:paraId="0A534F8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 substudy2</w:t>
            </w:r>
          </w:p>
        </w:tc>
        <w:tc>
          <w:tcPr>
            <w:tcW w:w="1158" w:type="pct"/>
          </w:tcPr>
          <w:p w14:paraId="391F08C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33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76A04AC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F5FD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7F5D02A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546" w:type="pct"/>
          </w:tcPr>
          <w:p w14:paraId="24B5E04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088A52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2/</w:t>
            </w:r>
          </w:p>
          <w:p w14:paraId="2550195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 substudy3/</w:t>
            </w:r>
          </w:p>
          <w:p w14:paraId="2E3CD9B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 substudy3</w:t>
            </w:r>
          </w:p>
        </w:tc>
        <w:tc>
          <w:tcPr>
            <w:tcW w:w="1158" w:type="pct"/>
          </w:tcPr>
          <w:p w14:paraId="6F78980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2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006DCD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9252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</w:tcPr>
          <w:p w14:paraId="6B33F0F4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546" w:type="pct"/>
          </w:tcPr>
          <w:p w14:paraId="3AE1756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Bouchi R et al.(201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4AE8B08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3/</w:t>
            </w:r>
          </w:p>
          <w:p w14:paraId="43CF6DC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osaie F et al.(2021) substudy4/</w:t>
            </w:r>
          </w:p>
          <w:p w14:paraId="42AFB7A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Y et al.(2021) substudy4</w:t>
            </w:r>
          </w:p>
        </w:tc>
        <w:tc>
          <w:tcPr>
            <w:tcW w:w="1158" w:type="pct"/>
          </w:tcPr>
          <w:p w14:paraId="6A25CFF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</w:tcPr>
          <w:p w14:paraId="47A752E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8221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63A6C88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HV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  <w:tc>
          <w:tcPr>
            <w:tcW w:w="1546" w:type="pct"/>
          </w:tcPr>
          <w:p w14:paraId="19BEF5A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58" w:type="pct"/>
          </w:tcPr>
          <w:p w14:paraId="48FC652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</w:tcPr>
          <w:p w14:paraId="29F6CFB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6FD5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0F4BC73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546" w:type="pct"/>
          </w:tcPr>
          <w:p w14:paraId="66CD7FC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58" w:type="pct"/>
          </w:tcPr>
          <w:p w14:paraId="0E2B127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</w:tcPr>
          <w:p w14:paraId="771E576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491F0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1F40865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1000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2A9910C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ang F et al.(2023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17F45F6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34CC756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1876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2D9E0AD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38E391C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57149ED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77C3504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9 (0.93, 1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460DE48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54CF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6848A3B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546" w:type="pct"/>
          </w:tcPr>
          <w:p w14:paraId="7C443D9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58" w:type="pct"/>
          </w:tcPr>
          <w:p w14:paraId="0448B1C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</w:tcPr>
          <w:p w14:paraId="58B6AA8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40C4E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16A147C9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ther Country</w:t>
            </w:r>
          </w:p>
        </w:tc>
        <w:tc>
          <w:tcPr>
            <w:tcW w:w="1546" w:type="pct"/>
            <w:shd w:val="clear"/>
            <w:vAlign w:val="top"/>
          </w:tcPr>
          <w:p w14:paraId="71A3AF5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3F8A042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6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E236B1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</w:tr>
      <w:tr w14:paraId="12E91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66CC3091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546" w:type="pct"/>
            <w:shd w:val="clear"/>
            <w:vAlign w:val="top"/>
          </w:tcPr>
          <w:p w14:paraId="7212B5F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17891BF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162D000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4B18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4B56AA0F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546" w:type="pct"/>
            <w:shd w:val="clear"/>
            <w:vAlign w:val="top"/>
          </w:tcPr>
          <w:p w14:paraId="40B946A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ang F et al.(2023)</w:t>
            </w:r>
          </w:p>
        </w:tc>
        <w:tc>
          <w:tcPr>
            <w:tcW w:w="1158" w:type="pct"/>
            <w:shd w:val="clear"/>
            <w:vAlign w:val="top"/>
          </w:tcPr>
          <w:p w14:paraId="2C5BBE3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/>
            <w:vAlign w:val="top"/>
          </w:tcPr>
          <w:p w14:paraId="76D18E6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8F5A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/>
            <w:vAlign w:val="top"/>
          </w:tcPr>
          <w:p w14:paraId="6BF924B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546" w:type="pct"/>
          </w:tcPr>
          <w:p w14:paraId="1BDE1F8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58" w:type="pct"/>
          </w:tcPr>
          <w:p w14:paraId="3A8A755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0" w:type="pct"/>
          </w:tcPr>
          <w:p w14:paraId="60B025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68FEA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5274F57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8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17E0800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/</w:t>
            </w:r>
          </w:p>
          <w:p w14:paraId="591B833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Zhang F et al.(2023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63391B4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48, 2.0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33645C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3F4E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3236F4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8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66F5F26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49A7787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9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78, 1.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0233B2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1C5E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16E8842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GI-OR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2AC60DF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 w:color="auto" w:fill="auto"/>
            <w:vAlign w:val="top"/>
          </w:tcPr>
          <w:p w14:paraId="7581925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60" w:type="pct"/>
            <w:shd w:val="clear" w:color="auto" w:fill="auto"/>
            <w:vAlign w:val="top"/>
          </w:tcPr>
          <w:p w14:paraId="7FD2771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0AC99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45D5E02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64ED78E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 w:color="auto" w:fill="auto"/>
            <w:vAlign w:val="top"/>
          </w:tcPr>
          <w:p w14:paraId="0384A86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60" w:type="pct"/>
            <w:shd w:val="clear" w:color="auto" w:fill="auto"/>
            <w:vAlign w:val="top"/>
          </w:tcPr>
          <w:p w14:paraId="1B20666B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0635C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1776F3BD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209B83C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Zhang F et al.(2023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36D3BEC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2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3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73C292B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3FEF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0ABD0A90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04FBE90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/</w:t>
            </w:r>
          </w:p>
          <w:p w14:paraId="0A38CBD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42A54D6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344D776B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 0.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A6A6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65F015C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546" w:type="pct"/>
            <w:shd w:val="clear"/>
            <w:vAlign w:val="top"/>
          </w:tcPr>
          <w:p w14:paraId="427D029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58" w:type="pct"/>
            <w:shd w:val="clear" w:color="auto" w:fill="auto"/>
            <w:vAlign w:val="top"/>
          </w:tcPr>
          <w:p w14:paraId="51915DC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60" w:type="pct"/>
            <w:shd w:val="clear" w:color="auto" w:fill="auto"/>
            <w:vAlign w:val="top"/>
          </w:tcPr>
          <w:p w14:paraId="7911C76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27588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684E090A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552D991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 S et al.(2020)-1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1CB69F7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7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2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179B336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BB68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769504CF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7A7E17A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Kim H et al.(2023)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56C3413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.8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78E91CE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&lt;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2D84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shd w:val="clear" w:color="auto" w:fill="auto"/>
            <w:vAlign w:val="top"/>
          </w:tcPr>
          <w:p w14:paraId="514262EF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546" w:type="pct"/>
            <w:shd w:val="clear" w:color="auto" w:fill="auto"/>
            <w:vAlign w:val="top"/>
          </w:tcPr>
          <w:p w14:paraId="348B11C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Zhang F et al.(2023) </w:t>
            </w:r>
          </w:p>
        </w:tc>
        <w:tc>
          <w:tcPr>
            <w:tcW w:w="1158" w:type="pct"/>
            <w:shd w:val="clear" w:color="auto" w:fill="auto"/>
            <w:vAlign w:val="top"/>
          </w:tcPr>
          <w:p w14:paraId="7355CB5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（1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8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60" w:type="pct"/>
            <w:shd w:val="clear" w:color="auto" w:fill="auto"/>
            <w:vAlign w:val="top"/>
          </w:tcPr>
          <w:p w14:paraId="6792FCF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bookmarkEnd w:id="0"/>
    </w:tbl>
    <w:p w14:paraId="5A5D7E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Cs w:val="21"/>
        </w:rPr>
        <w:t>SD: standard deviation; CV: coefficient of variation; HV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bA1c variability score; HGI: Hemoglobin glycation index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>HR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azard ratio</w:t>
      </w:r>
      <w:r>
        <w:rPr>
          <w:rFonts w:hint="eastAsia" w:ascii="Times New Roman" w:hAnsi="Times New Roman" w:cs="Times New Roman"/>
          <w:szCs w:val="21"/>
        </w:rPr>
        <w:t>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OR: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Odds Ratio.</w:t>
      </w:r>
    </w:p>
    <w:p w14:paraId="0CD06525">
      <w:pPr>
        <w:jc w:val="center"/>
        <w:rPr>
          <w:rFonts w:ascii="Times New Roman" w:hAnsi="Times New Roman" w:cs="Times New Roman"/>
          <w:b/>
          <w:bCs/>
        </w:rPr>
      </w:pPr>
    </w:p>
    <w:p w14:paraId="54ED7B61">
      <w:pPr>
        <w:jc w:val="center"/>
        <w:rPr>
          <w:rFonts w:ascii="Times New Roman" w:hAnsi="Times New Roman" w:cs="Times New Roman"/>
          <w:b/>
          <w:bCs/>
        </w:rPr>
      </w:pPr>
    </w:p>
    <w:p w14:paraId="47D61899">
      <w:pPr>
        <w:jc w:val="center"/>
        <w:rPr>
          <w:rFonts w:ascii="Times New Roman" w:hAnsi="Times New Roman" w:cs="Times New Roman"/>
          <w:b/>
          <w:bCs/>
        </w:rPr>
      </w:pPr>
    </w:p>
    <w:p w14:paraId="22138091">
      <w:pPr>
        <w:jc w:val="center"/>
        <w:rPr>
          <w:rFonts w:ascii="Times New Roman" w:hAnsi="Times New Roman" w:cs="Times New Roman"/>
          <w:b/>
          <w:bCs/>
        </w:rPr>
      </w:pPr>
    </w:p>
    <w:p w14:paraId="7015DF4E">
      <w:pPr>
        <w:jc w:val="center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Subgroup analyses for SD</w:t>
      </w:r>
      <w:r>
        <w:rPr>
          <w:rFonts w:hint="eastAsia" w:ascii="Times New Roman" w:hAnsi="Times New Roman" w:cs="Times New Roman"/>
          <w:lang w:val="en-US" w:eastAsia="zh-CN"/>
        </w:rPr>
        <w:t xml:space="preserve"> and CV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 xml:space="preserve">for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CVD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</w:rPr>
        <w:t>Mortalit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Rat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</w:p>
    <w:tbl>
      <w:tblPr>
        <w:tblStyle w:val="14"/>
        <w:tblW w:w="6281" w:type="pct"/>
        <w:tblInd w:w="-105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3281"/>
        <w:gridCol w:w="2487"/>
        <w:gridCol w:w="2269"/>
      </w:tblGrid>
      <w:tr w14:paraId="7680D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tcBorders>
              <w:top w:val="single" w:color="auto" w:sz="12" w:space="0"/>
              <w:bottom w:val="single" w:color="auto" w:sz="4" w:space="0"/>
            </w:tcBorders>
          </w:tcPr>
          <w:p w14:paraId="4D7D59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bgroup</w:t>
            </w:r>
          </w:p>
        </w:tc>
        <w:tc>
          <w:tcPr>
            <w:tcW w:w="1532" w:type="pct"/>
            <w:tcBorders>
              <w:top w:val="single" w:color="auto" w:sz="12" w:space="0"/>
              <w:bottom w:val="single" w:color="auto" w:sz="4" w:space="0"/>
            </w:tcBorders>
          </w:tcPr>
          <w:p w14:paraId="3227DF5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udies</w:t>
            </w:r>
          </w:p>
        </w:tc>
        <w:tc>
          <w:tcPr>
            <w:tcW w:w="1161" w:type="pct"/>
            <w:tcBorders>
              <w:top w:val="single" w:color="auto" w:sz="12" w:space="0"/>
              <w:bottom w:val="single" w:color="auto" w:sz="4" w:space="0"/>
            </w:tcBorders>
          </w:tcPr>
          <w:p w14:paraId="45A8CC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OR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95% CI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single" w:color="auto" w:sz="12" w:space="0"/>
              <w:bottom w:val="single" w:color="auto" w:sz="4" w:space="0"/>
            </w:tcBorders>
          </w:tcPr>
          <w:p w14:paraId="112DEC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alue)</w:t>
            </w:r>
          </w:p>
        </w:tc>
      </w:tr>
      <w:tr w14:paraId="2C71A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B4BF50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FF"/>
                <w:sz w:val="21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FF"/>
                <w:sz w:val="21"/>
                <w:szCs w:val="21"/>
                <w:lang w:val="en-US" w:eastAsia="zh-CN"/>
              </w:rPr>
              <w:t>-HR</w:t>
            </w:r>
          </w:p>
        </w:tc>
      </w:tr>
      <w:tr w14:paraId="4C66E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B3795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</w:tr>
      <w:tr w14:paraId="58AE1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1960ACB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＜1000</w:t>
            </w:r>
          </w:p>
        </w:tc>
        <w:tc>
          <w:tcPr>
            <w:tcW w:w="1532" w:type="pct"/>
          </w:tcPr>
          <w:p w14:paraId="6310270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/</w:t>
            </w:r>
          </w:p>
          <w:p w14:paraId="35C1F74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kao T et al.(2014)</w:t>
            </w:r>
          </w:p>
        </w:tc>
        <w:tc>
          <w:tcPr>
            <w:tcW w:w="1161" w:type="pct"/>
          </w:tcPr>
          <w:p w14:paraId="29A92F2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398EA9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12EDE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035C40B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10000</w:t>
            </w:r>
          </w:p>
        </w:tc>
        <w:tc>
          <w:tcPr>
            <w:tcW w:w="1532" w:type="pct"/>
          </w:tcPr>
          <w:p w14:paraId="5EBDEB1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aze AD et al.(2020)/</w:t>
            </w:r>
          </w:p>
          <w:p w14:paraId="6B4007B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</w:t>
            </w:r>
          </w:p>
        </w:tc>
        <w:tc>
          <w:tcPr>
            <w:tcW w:w="1161" w:type="pct"/>
          </w:tcPr>
          <w:p w14:paraId="552969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0E9658D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47C88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2714C9B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val="en-US" w:eastAsia="zh-CN"/>
              </w:rPr>
              <w:t>≧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00</w:t>
            </w:r>
          </w:p>
        </w:tc>
        <w:tc>
          <w:tcPr>
            <w:tcW w:w="1532" w:type="pct"/>
          </w:tcPr>
          <w:p w14:paraId="00D2867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eriello A et al.(2022)/</w:t>
            </w:r>
          </w:p>
          <w:p w14:paraId="4006052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 et al.(2016)/</w:t>
            </w:r>
          </w:p>
          <w:p w14:paraId="4A4A215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2AF87F8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195C6EEA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64B1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D5262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ea</w:t>
            </w:r>
          </w:p>
        </w:tc>
      </w:tr>
      <w:tr w14:paraId="5FE31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vAlign w:val="top"/>
          </w:tcPr>
          <w:p w14:paraId="36552ABA">
            <w:pPr>
              <w:widowControl/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ther countries</w:t>
            </w:r>
          </w:p>
        </w:tc>
        <w:tc>
          <w:tcPr>
            <w:tcW w:w="1532" w:type="pct"/>
          </w:tcPr>
          <w:p w14:paraId="12C13D0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/</w:t>
            </w:r>
          </w:p>
          <w:p w14:paraId="363542B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eriello A et al.(2022)/</w:t>
            </w:r>
          </w:p>
          <w:p w14:paraId="2B72416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aze AD et al.(2020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34696F4E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7CB0DB0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7584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vAlign w:val="top"/>
          </w:tcPr>
          <w:p w14:paraId="158D5DF5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ther Asian countries</w:t>
            </w:r>
          </w:p>
        </w:tc>
        <w:tc>
          <w:tcPr>
            <w:tcW w:w="1532" w:type="pct"/>
          </w:tcPr>
          <w:p w14:paraId="29825F2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kao T et al.(2014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12863620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8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6F9360C8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65DE9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vAlign w:val="top"/>
          </w:tcPr>
          <w:p w14:paraId="41BE918E">
            <w:pPr>
              <w:widowControl/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532" w:type="pct"/>
          </w:tcPr>
          <w:p w14:paraId="34EE9E4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/</w:t>
            </w:r>
          </w:p>
          <w:p w14:paraId="49CE5B5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 et al.(2016)/</w:t>
            </w:r>
          </w:p>
          <w:p w14:paraId="4CC99E7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1AB66CB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3C9C76D0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66E96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041E47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  <w:tc>
          <w:tcPr>
            <w:tcW w:w="1532" w:type="pct"/>
          </w:tcPr>
          <w:p w14:paraId="6EC17A5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1" w:type="pct"/>
          </w:tcPr>
          <w:p w14:paraId="22FF059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9" w:type="pct"/>
          </w:tcPr>
          <w:p w14:paraId="3596083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6961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5E6622E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prospective </w:t>
            </w:r>
          </w:p>
        </w:tc>
        <w:tc>
          <w:tcPr>
            <w:tcW w:w="1532" w:type="pct"/>
          </w:tcPr>
          <w:p w14:paraId="1428B95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/</w:t>
            </w:r>
          </w:p>
          <w:p w14:paraId="5675049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aze AD et al.(2020)/</w:t>
            </w:r>
          </w:p>
          <w:p w14:paraId="0ED917F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/</w:t>
            </w:r>
          </w:p>
          <w:p w14:paraId="7EE5960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61" w:type="pct"/>
          </w:tcPr>
          <w:p w14:paraId="36E53C0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0C0705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4AA7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2FBDFBE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532" w:type="pct"/>
          </w:tcPr>
          <w:p w14:paraId="721D506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eriello A et al.(2022)/</w:t>
            </w:r>
          </w:p>
          <w:p w14:paraId="43118516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 et al.(2016)/</w:t>
            </w:r>
          </w:p>
          <w:p w14:paraId="5588BE4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kao T et al.(2014)</w:t>
            </w:r>
          </w:p>
        </w:tc>
        <w:tc>
          <w:tcPr>
            <w:tcW w:w="1161" w:type="pct"/>
          </w:tcPr>
          <w:p w14:paraId="25AB43C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6AA5CEA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74E9F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446547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Time</w:t>
            </w:r>
          </w:p>
        </w:tc>
      </w:tr>
      <w:tr w14:paraId="6578B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06EF579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532" w:type="pct"/>
          </w:tcPr>
          <w:p w14:paraId="395906A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eriello A et al.(2022)</w:t>
            </w:r>
          </w:p>
        </w:tc>
        <w:tc>
          <w:tcPr>
            <w:tcW w:w="1161" w:type="pct"/>
          </w:tcPr>
          <w:p w14:paraId="52102DD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171E07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50BB1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120E7D4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5-9 year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532" w:type="pct"/>
          </w:tcPr>
          <w:p w14:paraId="0360C2D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aze AD et al.(2020)/</w:t>
            </w:r>
          </w:p>
          <w:p w14:paraId="14CA896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 et al.(2016)/</w:t>
            </w:r>
          </w:p>
          <w:p w14:paraId="5DFBFC3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n EYF et al.(2020)</w:t>
            </w:r>
          </w:p>
        </w:tc>
        <w:tc>
          <w:tcPr>
            <w:tcW w:w="1161" w:type="pct"/>
          </w:tcPr>
          <w:p w14:paraId="6218A67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345C73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1D319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188F997A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9 year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532" w:type="pct"/>
          </w:tcPr>
          <w:p w14:paraId="7C2FA64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/</w:t>
            </w:r>
          </w:p>
          <w:p w14:paraId="1FCAC98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kao T et al.(2014)/</w:t>
            </w:r>
          </w:p>
          <w:p w14:paraId="7FDFD11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524AD79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634FBAA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A8E7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0B872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Quartile</w:t>
            </w:r>
          </w:p>
        </w:tc>
      </w:tr>
      <w:tr w14:paraId="64EAC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273C13E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/Q1</w:t>
            </w:r>
          </w:p>
        </w:tc>
        <w:tc>
          <w:tcPr>
            <w:tcW w:w="1532" w:type="pct"/>
          </w:tcPr>
          <w:p w14:paraId="165D673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Ceriello A et al.(2022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781B500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aze AD et al.(2020) substudy1/</w:t>
            </w:r>
          </w:p>
          <w:p w14:paraId="3346FC6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kao T et al.(2014) substudy1</w:t>
            </w:r>
          </w:p>
        </w:tc>
        <w:tc>
          <w:tcPr>
            <w:tcW w:w="1161" w:type="pct"/>
          </w:tcPr>
          <w:p w14:paraId="1029C8A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2BCCB30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7B65A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6A2050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/Q1</w:t>
            </w:r>
          </w:p>
        </w:tc>
        <w:tc>
          <w:tcPr>
            <w:tcW w:w="1532" w:type="pct"/>
          </w:tcPr>
          <w:p w14:paraId="496B55C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Ceriello A et al.(2022) substud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/</w:t>
            </w:r>
          </w:p>
          <w:p w14:paraId="5793CC8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aze AD et al.(2020) substudy2/</w:t>
            </w:r>
          </w:p>
          <w:p w14:paraId="75A55FC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kao T et al.(2014) substudy2</w:t>
            </w:r>
          </w:p>
        </w:tc>
        <w:tc>
          <w:tcPr>
            <w:tcW w:w="1161" w:type="pct"/>
          </w:tcPr>
          <w:p w14:paraId="6E02D9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774DF4C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05333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5560E6B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/Q1</w:t>
            </w:r>
          </w:p>
        </w:tc>
        <w:tc>
          <w:tcPr>
            <w:tcW w:w="1532" w:type="pct"/>
          </w:tcPr>
          <w:p w14:paraId="4DB50CD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Ceriello A et al.(2022) substud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/</w:t>
            </w:r>
          </w:p>
          <w:p w14:paraId="387399B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aze AD et al.(2020) substudy3/</w:t>
            </w:r>
          </w:p>
          <w:p w14:paraId="186351D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kao T et al.(2014) substudy3</w:t>
            </w:r>
          </w:p>
        </w:tc>
        <w:tc>
          <w:tcPr>
            <w:tcW w:w="1161" w:type="pct"/>
          </w:tcPr>
          <w:p w14:paraId="2E1A6AD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3D273A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2641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F7E29F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FF"/>
                <w:sz w:val="21"/>
                <w:szCs w:val="21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FF"/>
                <w:sz w:val="21"/>
                <w:szCs w:val="21"/>
                <w:lang w:val="en-US" w:eastAsia="zh-CN"/>
              </w:rPr>
              <w:t>-HR</w:t>
            </w:r>
          </w:p>
        </w:tc>
      </w:tr>
      <w:tr w14:paraId="02191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70ABC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</w:tr>
      <w:tr w14:paraId="2FE78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181D34EC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＜1000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0061B8C6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akao T et al.(2014)/</w:t>
            </w:r>
          </w:p>
          <w:p w14:paraId="78CD69B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18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066ECB0A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2D07912D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9B2F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0DCD95B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00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34AC2E30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Wan EY et al.(2016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3B3A8D1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n CC et al.(2024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4FDAD8D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025D0C5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4A20E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55B312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</w:tr>
      <w:tr w14:paraId="3571F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778CA54D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prospective </w:t>
            </w:r>
          </w:p>
        </w:tc>
        <w:tc>
          <w:tcPr>
            <w:tcW w:w="1532" w:type="pct"/>
          </w:tcPr>
          <w:p w14:paraId="3584A71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18)</w:t>
            </w:r>
          </w:p>
        </w:tc>
        <w:tc>
          <w:tcPr>
            <w:tcW w:w="1161" w:type="pct"/>
          </w:tcPr>
          <w:p w14:paraId="059FFED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41DD95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4798E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</w:tcPr>
          <w:p w14:paraId="094DF8D7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532" w:type="pct"/>
          </w:tcPr>
          <w:p w14:paraId="3060DFE3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akao T et al.(2014)/</w:t>
            </w:r>
          </w:p>
          <w:p w14:paraId="5F3C9144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n CC et al.(2024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28C89A7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Wan EY et al.(2016)</w:t>
            </w:r>
          </w:p>
        </w:tc>
        <w:tc>
          <w:tcPr>
            <w:tcW w:w="1161" w:type="pct"/>
          </w:tcPr>
          <w:p w14:paraId="6F1BA78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</w:tcPr>
          <w:p w14:paraId="3CE60DF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61627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4CEC583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Time</w:t>
            </w:r>
          </w:p>
        </w:tc>
      </w:tr>
      <w:tr w14:paraId="172F1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279801D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0AEE403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n CC et al.(2024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2AF05EB5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07C9E49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70BC8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0CFA3A96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7ABC2636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18)/</w:t>
            </w:r>
          </w:p>
          <w:p w14:paraId="54A6238A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Wan EY et al.(2016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AE9E2C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akao T et al.(2014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1B249BF6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2 (1.02, 1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25F5DD2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048D8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  <w:vAlign w:val="top"/>
          </w:tcPr>
          <w:p w14:paraId="7E7FD9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median of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5 year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1"/>
                <w:szCs w:val="21"/>
              </w:rPr>
              <w:t>Quarti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2267C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194D64AC">
            <w:pPr>
              <w:widowControl/>
              <w:spacing w:after="0" w:line="240" w:lineRule="auto"/>
              <w:rPr>
                <w:rFonts w:hint="eastAsia" w:ascii="宋体" w:hAnsi="宋体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High vs. Low SD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5C8E7BB3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18)/</w:t>
            </w:r>
          </w:p>
          <w:p w14:paraId="03BAF9DE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Wan EY et al.(2016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0A6888C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0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2, 1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51CB938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5760F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5F2A4FE8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Others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446D4755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akao T et al.(2014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51DB4C4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31 (1.73, 6.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724C75A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0.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9F19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56A8F95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ea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08E33C28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61" w:type="pct"/>
            <w:shd w:val="clear" w:color="auto" w:fill="auto"/>
            <w:vAlign w:val="top"/>
          </w:tcPr>
          <w:p w14:paraId="14AEBC5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9" w:type="pct"/>
            <w:shd w:val="clear" w:color="auto" w:fill="auto"/>
            <w:vAlign w:val="top"/>
          </w:tcPr>
          <w:p w14:paraId="45BBB5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14:paraId="386ED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shd w:val="clear" w:color="auto" w:fill="auto"/>
            <w:vAlign w:val="top"/>
          </w:tcPr>
          <w:p w14:paraId="76046FF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Other country</w:t>
            </w:r>
          </w:p>
        </w:tc>
        <w:tc>
          <w:tcPr>
            <w:tcW w:w="1532" w:type="pct"/>
            <w:shd w:val="clear" w:color="auto" w:fill="auto"/>
            <w:vAlign w:val="top"/>
          </w:tcPr>
          <w:p w14:paraId="2D169F9A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18)/</w:t>
            </w:r>
          </w:p>
          <w:p w14:paraId="70D2590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akao T et al.(2014)</w:t>
            </w:r>
          </w:p>
        </w:tc>
        <w:tc>
          <w:tcPr>
            <w:tcW w:w="1161" w:type="pct"/>
            <w:shd w:val="clear" w:color="auto" w:fill="auto"/>
            <w:vAlign w:val="top"/>
          </w:tcPr>
          <w:p w14:paraId="4533468C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shd w:val="clear" w:color="auto" w:fill="auto"/>
            <w:vAlign w:val="top"/>
          </w:tcPr>
          <w:p w14:paraId="2F35E31C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 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5198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477158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ongKong, China</w:t>
            </w:r>
          </w:p>
        </w:tc>
        <w:tc>
          <w:tcPr>
            <w:tcW w:w="153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DEB03D1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Wan EY et al.(2016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3A109363">
            <w:pPr>
              <w:spacing w:after="0" w:line="24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in CC et al.(2024)</w:t>
            </w:r>
          </w:p>
        </w:tc>
        <w:tc>
          <w:tcPr>
            <w:tcW w:w="1161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44D56E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059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DDE0B6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 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</w:tbl>
    <w:p w14:paraId="191655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szCs w:val="21"/>
        </w:rPr>
        <w:t>SD: standard deviation; CV: coefficient of variation; HR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azard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OR: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Odds Ratio.</w:t>
      </w:r>
    </w:p>
    <w:p w14:paraId="1F954F62">
      <w:pPr>
        <w:jc w:val="center"/>
        <w:rPr>
          <w:rFonts w:ascii="Times New Roman" w:hAnsi="Times New Roman" w:cs="Times New Roman"/>
          <w:b/>
          <w:bCs/>
        </w:rPr>
      </w:pPr>
    </w:p>
    <w:p w14:paraId="18C0B21B">
      <w:pPr>
        <w:jc w:val="center"/>
        <w:rPr>
          <w:rFonts w:ascii="Times New Roman" w:hAnsi="Times New Roman" w:cs="Times New Roman"/>
          <w:b/>
          <w:bCs/>
        </w:rPr>
      </w:pPr>
    </w:p>
    <w:p w14:paraId="1C6E6FC3">
      <w:pPr>
        <w:jc w:val="center"/>
        <w:rPr>
          <w:rFonts w:ascii="Times New Roman" w:hAnsi="Times New Roman" w:cs="Times New Roman"/>
          <w:b/>
          <w:bCs/>
        </w:rPr>
      </w:pPr>
    </w:p>
    <w:p w14:paraId="0A4A59E7">
      <w:pPr>
        <w:jc w:val="center"/>
        <w:rPr>
          <w:rFonts w:ascii="Times New Roman" w:hAnsi="Times New Roman" w:cs="Times New Roman"/>
          <w:b/>
          <w:bCs/>
        </w:rPr>
      </w:pPr>
    </w:p>
    <w:p w14:paraId="101D9B6B">
      <w:pPr>
        <w:jc w:val="center"/>
        <w:rPr>
          <w:rFonts w:ascii="Times New Roman" w:hAnsi="Times New Roman" w:cs="Times New Roman"/>
          <w:b/>
          <w:bCs/>
        </w:rPr>
      </w:pPr>
    </w:p>
    <w:p w14:paraId="6DC960F1">
      <w:pPr>
        <w:jc w:val="center"/>
        <w:rPr>
          <w:rFonts w:ascii="Times New Roman" w:hAnsi="Times New Roman" w:cs="Times New Roman"/>
          <w:b/>
          <w:bCs/>
        </w:rPr>
      </w:pPr>
    </w:p>
    <w:p w14:paraId="58245EEA">
      <w:pPr>
        <w:jc w:val="center"/>
        <w:rPr>
          <w:rFonts w:ascii="Times New Roman" w:hAnsi="Times New Roman" w:cs="Times New Roman"/>
          <w:b/>
          <w:bCs/>
        </w:rPr>
      </w:pPr>
    </w:p>
    <w:p w14:paraId="5CFED8C9">
      <w:pPr>
        <w:jc w:val="center"/>
        <w:rPr>
          <w:rFonts w:ascii="Times New Roman" w:hAnsi="Times New Roman" w:cs="Times New Roman"/>
          <w:b/>
          <w:bCs/>
        </w:rPr>
      </w:pPr>
    </w:p>
    <w:p w14:paraId="5586363E">
      <w:pPr>
        <w:jc w:val="center"/>
        <w:rPr>
          <w:rFonts w:ascii="Times New Roman" w:hAnsi="Times New Roman" w:cs="Times New Roman"/>
          <w:b/>
          <w:bCs/>
        </w:rPr>
      </w:pPr>
    </w:p>
    <w:p w14:paraId="542BB608">
      <w:pPr>
        <w:jc w:val="center"/>
        <w:rPr>
          <w:rFonts w:ascii="Times New Roman" w:hAnsi="Times New Roman" w:cs="Times New Roman"/>
          <w:b/>
          <w:bCs/>
        </w:rPr>
      </w:pPr>
    </w:p>
    <w:p w14:paraId="315280DD"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ensitivity analysis of the association between HbA1c variability and </w:t>
      </w:r>
      <w:r>
        <w:rPr>
          <w:rFonts w:hint="eastAsia" w:ascii="Times New Roman" w:hAnsi="Times New Roman" w:cs="Times New Roman"/>
        </w:rPr>
        <w:t>Incidence of CVD</w:t>
      </w:r>
    </w:p>
    <w:tbl>
      <w:tblPr>
        <w:tblStyle w:val="14"/>
        <w:tblW w:w="6292" w:type="pct"/>
        <w:tblInd w:w="-10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3282"/>
        <w:gridCol w:w="2494"/>
        <w:gridCol w:w="2295"/>
      </w:tblGrid>
      <w:tr w14:paraId="26D0A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tcBorders>
              <w:top w:val="single" w:color="auto" w:sz="12" w:space="0"/>
              <w:bottom w:val="single" w:color="auto" w:sz="8" w:space="0"/>
            </w:tcBorders>
          </w:tcPr>
          <w:p w14:paraId="3AC16B0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Type analysis</w:t>
            </w:r>
          </w:p>
        </w:tc>
        <w:tc>
          <w:tcPr>
            <w:tcW w:w="1530" w:type="pct"/>
            <w:tcBorders>
              <w:top w:val="single" w:color="auto" w:sz="12" w:space="0"/>
              <w:bottom w:val="single" w:color="auto" w:sz="8" w:space="0"/>
            </w:tcBorders>
          </w:tcPr>
          <w:p w14:paraId="2934DB4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Trial</w:t>
            </w:r>
          </w:p>
        </w:tc>
        <w:tc>
          <w:tcPr>
            <w:tcW w:w="1163" w:type="pct"/>
            <w:tcBorders>
              <w:top w:val="single" w:color="auto" w:sz="12" w:space="0"/>
              <w:bottom w:val="single" w:color="auto" w:sz="8" w:space="0"/>
            </w:tcBorders>
          </w:tcPr>
          <w:p w14:paraId="6BCD929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OR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95% CI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)</w:t>
            </w:r>
          </w:p>
        </w:tc>
        <w:tc>
          <w:tcPr>
            <w:tcW w:w="1068" w:type="pct"/>
            <w:tcBorders>
              <w:top w:val="single" w:color="auto" w:sz="12" w:space="0"/>
              <w:bottom w:val="single" w:color="auto" w:sz="8" w:space="0"/>
            </w:tcBorders>
          </w:tcPr>
          <w:p w14:paraId="487E0D4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value)</w:t>
            </w:r>
          </w:p>
        </w:tc>
      </w:tr>
      <w:tr w14:paraId="03710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D93355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-HR</w:t>
            </w:r>
          </w:p>
        </w:tc>
      </w:tr>
      <w:tr w14:paraId="1A5BD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21CEEBB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</w:t>
            </w:r>
          </w:p>
        </w:tc>
        <w:tc>
          <w:tcPr>
            <w:tcW w:w="1530" w:type="pct"/>
          </w:tcPr>
          <w:p w14:paraId="5577FBC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Bonke FC et al.(2016)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A34F83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hen Y et al.(2021)</w:t>
            </w:r>
          </w:p>
        </w:tc>
        <w:tc>
          <w:tcPr>
            <w:tcW w:w="1163" w:type="pct"/>
            <w:vAlign w:val="top"/>
          </w:tcPr>
          <w:p w14:paraId="7D23F7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17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14, 1.2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vAlign w:val="top"/>
          </w:tcPr>
          <w:p w14:paraId="67CF64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06EB9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4F8FC62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5 years</w:t>
            </w:r>
          </w:p>
        </w:tc>
        <w:tc>
          <w:tcPr>
            <w:tcW w:w="1530" w:type="pct"/>
          </w:tcPr>
          <w:p w14:paraId="1FA874A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Bouchi R et al.(2012)/</w:t>
            </w:r>
          </w:p>
          <w:p w14:paraId="6B6B4C2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Maajani K et al.(2025)/</w:t>
            </w:r>
          </w:p>
          <w:p w14:paraId="44D74CC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Manosroi W et al.(2023)/</w:t>
            </w:r>
          </w:p>
          <w:p w14:paraId="59B0E9E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hen Y et al.(2021)</w:t>
            </w:r>
          </w:p>
        </w:tc>
        <w:tc>
          <w:tcPr>
            <w:tcW w:w="1163" w:type="pct"/>
          </w:tcPr>
          <w:p w14:paraId="730B38A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2A0B00A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4B96BCF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74248D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</w:tcPr>
          <w:p w14:paraId="1089862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4A87C63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5FC57F1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5E01065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1B0D0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183F4B8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30" w:type="pct"/>
          </w:tcPr>
          <w:p w14:paraId="4F41E21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Maajani K et al.(2025)</w:t>
            </w:r>
          </w:p>
        </w:tc>
        <w:tc>
          <w:tcPr>
            <w:tcW w:w="1163" w:type="pct"/>
          </w:tcPr>
          <w:p w14:paraId="2D8BA15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</w:tcPr>
          <w:p w14:paraId="60B857C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0D38F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5F267A8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530" w:type="pct"/>
          </w:tcPr>
          <w:p w14:paraId="0ADA848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Cardoso CRL et al.(2018)/</w:t>
            </w:r>
          </w:p>
          <w:p w14:paraId="61CBB8B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Gu J et al.(2018)/</w:t>
            </w:r>
          </w:p>
          <w:p w14:paraId="17EA856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Luk AO et al.(2013)/</w:t>
            </w:r>
          </w:p>
          <w:p w14:paraId="460202C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Maajani K et al.(2025)/</w:t>
            </w:r>
          </w:p>
          <w:p w14:paraId="6E0EBE7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hen Y et al.(2021)substudy1/T</w:t>
            </w:r>
          </w:p>
          <w:p w14:paraId="79691F4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eh XR et al.(2025)/</w:t>
            </w:r>
          </w:p>
          <w:p w14:paraId="0C33540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Wan EY et al.(2016)/</w:t>
            </w:r>
          </w:p>
          <w:p w14:paraId="6238A1A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Wan EYF et al.(2020)</w:t>
            </w:r>
          </w:p>
        </w:tc>
        <w:tc>
          <w:tcPr>
            <w:tcW w:w="1163" w:type="pct"/>
          </w:tcPr>
          <w:p w14:paraId="319E7E7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4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6BE0ED2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4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201C414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  <w:p w14:paraId="673CD90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4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5D386CB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46EF11C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4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37A8683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4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EE4F7E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1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</w:tcPr>
          <w:p w14:paraId="2866DCF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1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7F0D796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66C8536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683F503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5E97210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246BA31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0AA24A1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4B0A166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6E29D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355960E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-OR</w:t>
            </w:r>
          </w:p>
        </w:tc>
        <w:tc>
          <w:tcPr>
            <w:tcW w:w="1530" w:type="pct"/>
          </w:tcPr>
          <w:p w14:paraId="6E4ABE3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</w:p>
        </w:tc>
        <w:tc>
          <w:tcPr>
            <w:tcW w:w="1163" w:type="pct"/>
          </w:tcPr>
          <w:p w14:paraId="274EB75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68" w:type="pct"/>
          </w:tcPr>
          <w:p w14:paraId="6E6216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</w:tr>
      <w:tr w14:paraId="7C431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2167C03C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ith low quality</w:t>
            </w:r>
          </w:p>
        </w:tc>
        <w:tc>
          <w:tcPr>
            <w:tcW w:w="1530" w:type="pct"/>
            <w:shd w:val="clear"/>
            <w:vAlign w:val="top"/>
          </w:tcPr>
          <w:p w14:paraId="00C4AFB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63" w:type="pct"/>
            <w:shd w:val="clear"/>
            <w:vAlign w:val="top"/>
          </w:tcPr>
          <w:p w14:paraId="2EFB8B16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68" w:type="pct"/>
            <w:shd w:val="clear"/>
            <w:vAlign w:val="top"/>
          </w:tcPr>
          <w:p w14:paraId="3B467D68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73BD5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6792AC2B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years</w:t>
            </w:r>
          </w:p>
        </w:tc>
        <w:tc>
          <w:tcPr>
            <w:tcW w:w="1530" w:type="pct"/>
            <w:shd w:val="clear"/>
            <w:vAlign w:val="top"/>
          </w:tcPr>
          <w:p w14:paraId="179FF9B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Yang HK et al.(2015)</w:t>
            </w:r>
          </w:p>
        </w:tc>
        <w:tc>
          <w:tcPr>
            <w:tcW w:w="1163" w:type="pct"/>
            <w:shd w:val="clear"/>
            <w:vAlign w:val="top"/>
          </w:tcPr>
          <w:p w14:paraId="3400E317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7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shd w:val="clear"/>
            <w:vAlign w:val="top"/>
          </w:tcPr>
          <w:p w14:paraId="5AAF525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）</w:t>
            </w:r>
          </w:p>
        </w:tc>
      </w:tr>
      <w:tr w14:paraId="1F182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700FDCC8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30" w:type="pct"/>
            <w:shd w:val="clear"/>
            <w:vAlign w:val="top"/>
          </w:tcPr>
          <w:p w14:paraId="0C33E20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63" w:type="pct"/>
            <w:shd w:val="clear"/>
            <w:vAlign w:val="top"/>
          </w:tcPr>
          <w:p w14:paraId="38111FE8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68" w:type="pct"/>
            <w:shd w:val="clear"/>
            <w:vAlign w:val="top"/>
          </w:tcPr>
          <w:p w14:paraId="24F1FC1F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28088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3F7C2B5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hich reported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IHD</w:t>
            </w:r>
          </w:p>
        </w:tc>
        <w:tc>
          <w:tcPr>
            <w:tcW w:w="1530" w:type="pct"/>
            <w:shd w:val="clear"/>
            <w:vAlign w:val="top"/>
          </w:tcPr>
          <w:p w14:paraId="1CF2A00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Akselrod D et al.(2021)</w:t>
            </w:r>
          </w:p>
        </w:tc>
        <w:tc>
          <w:tcPr>
            <w:tcW w:w="1163" w:type="pct"/>
            <w:shd w:val="clear"/>
            <w:vAlign w:val="top"/>
          </w:tcPr>
          <w:p w14:paraId="11EA1186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shd w:val="clear"/>
            <w:vAlign w:val="top"/>
          </w:tcPr>
          <w:p w14:paraId="4D95E3F7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68041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16F02D5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hich reported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CACS</w:t>
            </w:r>
          </w:p>
        </w:tc>
        <w:tc>
          <w:tcPr>
            <w:tcW w:w="1530" w:type="pct"/>
            <w:shd w:val="clear"/>
            <w:vAlign w:val="top"/>
          </w:tcPr>
          <w:p w14:paraId="7D7F8C5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Yang HK et al.(2015)</w:t>
            </w:r>
          </w:p>
        </w:tc>
        <w:tc>
          <w:tcPr>
            <w:tcW w:w="1163" w:type="pct"/>
            <w:shd w:val="clear" w:color="auto" w:fill="auto"/>
            <w:vAlign w:val="top"/>
          </w:tcPr>
          <w:p w14:paraId="69BFE39D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7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shd w:val="clear" w:color="auto" w:fill="auto"/>
            <w:vAlign w:val="top"/>
          </w:tcPr>
          <w:p w14:paraId="5D05C4F9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）</w:t>
            </w:r>
          </w:p>
        </w:tc>
      </w:tr>
      <w:tr w14:paraId="5FF01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CA2785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-HR</w:t>
            </w:r>
          </w:p>
        </w:tc>
      </w:tr>
      <w:tr w14:paraId="29D49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19C2FD3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ith low quality</w:t>
            </w:r>
          </w:p>
        </w:tc>
        <w:tc>
          <w:tcPr>
            <w:tcW w:w="1530" w:type="pct"/>
          </w:tcPr>
          <w:p w14:paraId="68780DE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63" w:type="pct"/>
          </w:tcPr>
          <w:p w14:paraId="60BA2D3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68" w:type="pct"/>
          </w:tcPr>
          <w:p w14:paraId="61663A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69642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5CCB05D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5 years</w:t>
            </w:r>
          </w:p>
        </w:tc>
        <w:tc>
          <w:tcPr>
            <w:tcW w:w="1530" w:type="pct"/>
          </w:tcPr>
          <w:p w14:paraId="1708A15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  <w:t>Wan EY et al.(2016)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4C8EC01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hen Y et al.(2021)/</w:t>
            </w:r>
          </w:p>
          <w:p w14:paraId="73ACA0B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 xml:space="preserve">Bouchi R et al.(2012) </w:t>
            </w:r>
          </w:p>
        </w:tc>
        <w:tc>
          <w:tcPr>
            <w:tcW w:w="1163" w:type="pct"/>
          </w:tcPr>
          <w:p w14:paraId="334F269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22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12, 1.3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</w:tcPr>
          <w:p w14:paraId="721F53E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1）</w:t>
            </w:r>
          </w:p>
        </w:tc>
      </w:tr>
      <w:tr w14:paraId="73052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42F157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30" w:type="pct"/>
          </w:tcPr>
          <w:p w14:paraId="3FC3194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63" w:type="pct"/>
          </w:tcPr>
          <w:p w14:paraId="3AACF07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068" w:type="pct"/>
          </w:tcPr>
          <w:p w14:paraId="1792BA6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/</w:t>
            </w:r>
          </w:p>
        </w:tc>
      </w:tr>
      <w:tr w14:paraId="7CD31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5FC01BF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hich reported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HFpEF</w:t>
            </w:r>
          </w:p>
        </w:tc>
        <w:tc>
          <w:tcPr>
            <w:tcW w:w="1530" w:type="pct"/>
          </w:tcPr>
          <w:p w14:paraId="7CFA45B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Gu J et al.(2018)</w:t>
            </w:r>
          </w:p>
        </w:tc>
        <w:tc>
          <w:tcPr>
            <w:tcW w:w="1163" w:type="pct"/>
          </w:tcPr>
          <w:p w14:paraId="3EA81D3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1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3）</w:t>
            </w:r>
          </w:p>
        </w:tc>
        <w:tc>
          <w:tcPr>
            <w:tcW w:w="1068" w:type="pct"/>
          </w:tcPr>
          <w:p w14:paraId="78EC0AC1">
            <w:pPr>
              <w:spacing w:after="0" w:line="24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</w:p>
        </w:tc>
      </w:tr>
      <w:tr w14:paraId="7CEB7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288FB1F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530" w:type="pct"/>
          </w:tcPr>
          <w:p w14:paraId="0BA325A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Cardoso CRL et al.(2018)/</w:t>
            </w:r>
          </w:p>
          <w:p w14:paraId="481F052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Gu J et al.(2018)/</w:t>
            </w:r>
          </w:p>
          <w:p w14:paraId="25229F9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Moosaie F et al.(2021) substudy1/</w:t>
            </w:r>
          </w:p>
          <w:p w14:paraId="04CCF2E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hen Y et al.(2021) substudy1/</w:t>
            </w:r>
          </w:p>
          <w:p w14:paraId="30E4302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Teh XR et al.(2025)/</w:t>
            </w:r>
          </w:p>
          <w:p w14:paraId="2BABA87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Wan EY et al.(2016)</w:t>
            </w:r>
          </w:p>
        </w:tc>
        <w:tc>
          <w:tcPr>
            <w:tcW w:w="1163" w:type="pct"/>
          </w:tcPr>
          <w:p w14:paraId="736A1B7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6B2C763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06F6BFA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6E1A31F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97FCD3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2484C5D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</w:tcPr>
          <w:p w14:paraId="48ABABD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423FBEB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05CCA676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7104F49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4364073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0269E12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= 7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</w:p>
        </w:tc>
      </w:tr>
      <w:tr w14:paraId="21660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0DEB3AF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-OR</w:t>
            </w:r>
          </w:p>
        </w:tc>
        <w:tc>
          <w:tcPr>
            <w:tcW w:w="1530" w:type="pct"/>
          </w:tcPr>
          <w:p w14:paraId="5B7A5C1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</w:p>
        </w:tc>
        <w:tc>
          <w:tcPr>
            <w:tcW w:w="1163" w:type="pct"/>
          </w:tcPr>
          <w:p w14:paraId="64E133D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68" w:type="pct"/>
          </w:tcPr>
          <w:p w14:paraId="58C104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</w:tr>
      <w:tr w14:paraId="5FB01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23CA963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ith low quality</w:t>
            </w:r>
          </w:p>
        </w:tc>
        <w:tc>
          <w:tcPr>
            <w:tcW w:w="1530" w:type="pct"/>
            <w:shd w:val="clear"/>
            <w:vAlign w:val="top"/>
          </w:tcPr>
          <w:p w14:paraId="599BB5D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63" w:type="pct"/>
            <w:shd w:val="clear"/>
            <w:vAlign w:val="top"/>
          </w:tcPr>
          <w:p w14:paraId="2CA9C2EF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68" w:type="pct"/>
            <w:shd w:val="clear"/>
            <w:vAlign w:val="top"/>
          </w:tcPr>
          <w:p w14:paraId="4FE78DA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22616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1B0B5803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5 years</w:t>
            </w:r>
          </w:p>
        </w:tc>
        <w:tc>
          <w:tcPr>
            <w:tcW w:w="1530" w:type="pct"/>
            <w:shd w:val="clear"/>
            <w:vAlign w:val="top"/>
          </w:tcPr>
          <w:p w14:paraId="39B8CC7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Li S et al.(2020)-2/</w:t>
            </w:r>
          </w:p>
          <w:p w14:paraId="31E8A6E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Liu X et al.(2024)/</w:t>
            </w:r>
          </w:p>
          <w:p w14:paraId="06F7AD7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ato M et al.(2021)</w:t>
            </w:r>
          </w:p>
        </w:tc>
        <w:tc>
          <w:tcPr>
            <w:tcW w:w="1163" w:type="pct"/>
            <w:shd w:val="clear"/>
            <w:vAlign w:val="top"/>
          </w:tcPr>
          <w:p w14:paraId="66F383B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791A65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shd w:val="clear"/>
            <w:vAlign w:val="top"/>
          </w:tcPr>
          <w:p w14:paraId="292EEE5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559B5F8B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54541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403AFB5F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30" w:type="pct"/>
            <w:shd w:val="clear"/>
            <w:vAlign w:val="top"/>
          </w:tcPr>
          <w:p w14:paraId="5EF72D3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63" w:type="pct"/>
            <w:shd w:val="clear"/>
            <w:vAlign w:val="top"/>
          </w:tcPr>
          <w:p w14:paraId="4378E4B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068" w:type="pct"/>
            <w:shd w:val="clear"/>
            <w:vAlign w:val="top"/>
          </w:tcPr>
          <w:p w14:paraId="4AC450B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/</w:t>
            </w:r>
          </w:p>
        </w:tc>
      </w:tr>
      <w:tr w14:paraId="6CBC6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shd w:val="clear"/>
            <w:vAlign w:val="top"/>
          </w:tcPr>
          <w:p w14:paraId="7E106B18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530" w:type="pct"/>
            <w:shd w:val="clear"/>
            <w:vAlign w:val="top"/>
          </w:tcPr>
          <w:p w14:paraId="4CAF266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Li S et al.(2020)-2/</w:t>
            </w:r>
          </w:p>
          <w:p w14:paraId="227D0B6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Liu X et al.(2024)/</w:t>
            </w:r>
          </w:p>
          <w:p w14:paraId="2CE7795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Yang HK et al.(2015)</w:t>
            </w:r>
          </w:p>
        </w:tc>
        <w:tc>
          <w:tcPr>
            <w:tcW w:w="1163" w:type="pct"/>
            <w:shd w:val="clear"/>
            <w:vAlign w:val="top"/>
          </w:tcPr>
          <w:p w14:paraId="68BFFA4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4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7114B9A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shd w:val="clear"/>
            <w:vAlign w:val="top"/>
          </w:tcPr>
          <w:p w14:paraId="3425600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74FC3178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63AE7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6FFB09A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HV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-HR</w:t>
            </w:r>
          </w:p>
        </w:tc>
        <w:tc>
          <w:tcPr>
            <w:tcW w:w="1530" w:type="pct"/>
          </w:tcPr>
          <w:p w14:paraId="0CAF12E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163" w:type="pct"/>
          </w:tcPr>
          <w:p w14:paraId="3374244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68" w:type="pct"/>
          </w:tcPr>
          <w:p w14:paraId="09A03F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</w:tr>
      <w:tr w14:paraId="68137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368DBD0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ith</w:t>
            </w:r>
          </w:p>
        </w:tc>
        <w:tc>
          <w:tcPr>
            <w:tcW w:w="1530" w:type="pct"/>
          </w:tcPr>
          <w:p w14:paraId="56032B2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Li S et al.(2020)-1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7698F55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Zhang F et al.(2023)</w:t>
            </w:r>
          </w:p>
        </w:tc>
        <w:tc>
          <w:tcPr>
            <w:tcW w:w="1163" w:type="pct"/>
            <w:shd w:val="clear"/>
            <w:vAlign w:val="top"/>
          </w:tcPr>
          <w:p w14:paraId="65087E2A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0.93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0.78, 1.1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shd w:val="clear"/>
            <w:vAlign w:val="top"/>
          </w:tcPr>
          <w:p w14:paraId="11DD0B9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22951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4DE11D0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5 years</w:t>
            </w:r>
          </w:p>
        </w:tc>
        <w:tc>
          <w:tcPr>
            <w:tcW w:w="1530" w:type="pct"/>
          </w:tcPr>
          <w:p w14:paraId="5024531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Zhang F et al.(2023)</w:t>
            </w:r>
          </w:p>
        </w:tc>
        <w:tc>
          <w:tcPr>
            <w:tcW w:w="1163" w:type="pct"/>
          </w:tcPr>
          <w:p w14:paraId="1C946B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8）</w:t>
            </w:r>
          </w:p>
        </w:tc>
        <w:tc>
          <w:tcPr>
            <w:tcW w:w="1068" w:type="pct"/>
          </w:tcPr>
          <w:p w14:paraId="04E364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= 8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</w:p>
        </w:tc>
      </w:tr>
      <w:tr w14:paraId="082C7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</w:tcPr>
          <w:p w14:paraId="4BAF561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30" w:type="pct"/>
          </w:tcPr>
          <w:p w14:paraId="20864B6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63" w:type="pct"/>
          </w:tcPr>
          <w:p w14:paraId="5B079E3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068" w:type="pct"/>
          </w:tcPr>
          <w:p w14:paraId="4E4D57C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/</w:t>
            </w:r>
          </w:p>
        </w:tc>
      </w:tr>
      <w:tr w14:paraId="408BA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tcBorders/>
          </w:tcPr>
          <w:p w14:paraId="2C8440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530" w:type="pct"/>
            <w:tcBorders/>
          </w:tcPr>
          <w:p w14:paraId="2AACEA8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Li S et al.(2020)-1/</w:t>
            </w:r>
          </w:p>
          <w:p w14:paraId="68A399B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Zhang F et al.(2023)</w:t>
            </w:r>
          </w:p>
        </w:tc>
        <w:tc>
          <w:tcPr>
            <w:tcW w:w="1163" w:type="pct"/>
            <w:tcBorders/>
          </w:tcPr>
          <w:p w14:paraId="674C25B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3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298C187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9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8）</w:t>
            </w:r>
          </w:p>
        </w:tc>
        <w:tc>
          <w:tcPr>
            <w:tcW w:w="1068" w:type="pct"/>
            <w:tcBorders/>
          </w:tcPr>
          <w:p w14:paraId="6F4EE3F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474A31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= 8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</w:p>
        </w:tc>
      </w:tr>
      <w:tr w14:paraId="2C280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tcBorders/>
            <w:shd w:val="clear"/>
            <w:vAlign w:val="top"/>
          </w:tcPr>
          <w:p w14:paraId="4E8C57C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GI-OR</w:t>
            </w:r>
          </w:p>
        </w:tc>
        <w:tc>
          <w:tcPr>
            <w:tcW w:w="1530" w:type="pct"/>
            <w:tcBorders/>
            <w:shd w:val="clear"/>
            <w:vAlign w:val="top"/>
          </w:tcPr>
          <w:p w14:paraId="69569ED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1163" w:type="pct"/>
            <w:tcBorders/>
            <w:shd w:val="clear"/>
            <w:vAlign w:val="top"/>
          </w:tcPr>
          <w:p w14:paraId="3608BE54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1068" w:type="pct"/>
            <w:tcBorders/>
            <w:shd w:val="clear"/>
            <w:vAlign w:val="top"/>
          </w:tcPr>
          <w:p w14:paraId="78A972E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</w:tr>
      <w:tr w14:paraId="7DC65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tcBorders/>
            <w:shd w:val="clear"/>
            <w:vAlign w:val="top"/>
          </w:tcPr>
          <w:p w14:paraId="59BE0D8C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ith low quality</w:t>
            </w:r>
          </w:p>
        </w:tc>
        <w:tc>
          <w:tcPr>
            <w:tcW w:w="1530" w:type="pct"/>
            <w:tcBorders/>
            <w:shd w:val="clear"/>
            <w:vAlign w:val="top"/>
          </w:tcPr>
          <w:p w14:paraId="3633B91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63" w:type="pct"/>
            <w:tcBorders/>
            <w:shd w:val="clear"/>
            <w:vAlign w:val="top"/>
          </w:tcPr>
          <w:p w14:paraId="1ADD3568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68" w:type="pct"/>
            <w:tcBorders/>
            <w:shd w:val="clear"/>
            <w:vAlign w:val="top"/>
          </w:tcPr>
          <w:p w14:paraId="774AB3C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53F01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tcBorders/>
            <w:shd w:val="clear"/>
            <w:vAlign w:val="top"/>
          </w:tcPr>
          <w:p w14:paraId="31206E66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5 years</w:t>
            </w:r>
          </w:p>
        </w:tc>
        <w:tc>
          <w:tcPr>
            <w:tcW w:w="1530" w:type="pct"/>
            <w:tcBorders/>
            <w:shd w:val="clear"/>
            <w:vAlign w:val="top"/>
          </w:tcPr>
          <w:p w14:paraId="216032B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Ahn CH et al.(2017)</w:t>
            </w:r>
          </w:p>
        </w:tc>
        <w:tc>
          <w:tcPr>
            <w:tcW w:w="1163" w:type="pct"/>
            <w:tcBorders/>
            <w:shd w:val="clear"/>
            <w:vAlign w:val="top"/>
          </w:tcPr>
          <w:p w14:paraId="3697A9CD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.1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8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.5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68" w:type="pct"/>
            <w:tcBorders/>
            <w:shd w:val="clear"/>
            <w:vAlign w:val="top"/>
          </w:tcPr>
          <w:p w14:paraId="23486EF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0B727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tcBorders/>
            <w:shd w:val="clear"/>
            <w:vAlign w:val="top"/>
          </w:tcPr>
          <w:p w14:paraId="7F4BF4D3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30" w:type="pct"/>
            <w:tcBorders/>
            <w:shd w:val="clear"/>
            <w:vAlign w:val="top"/>
          </w:tcPr>
          <w:p w14:paraId="16E9B3F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63" w:type="pct"/>
            <w:tcBorders/>
            <w:shd w:val="clear"/>
            <w:vAlign w:val="top"/>
          </w:tcPr>
          <w:p w14:paraId="657C456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068" w:type="pct"/>
            <w:tcBorders/>
            <w:shd w:val="clear"/>
            <w:vAlign w:val="top"/>
          </w:tcPr>
          <w:p w14:paraId="40C23CD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/</w:t>
            </w:r>
          </w:p>
        </w:tc>
      </w:tr>
      <w:tr w14:paraId="6518A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pct"/>
            <w:tcBorders>
              <w:bottom w:val="single" w:color="auto" w:sz="12" w:space="0"/>
            </w:tcBorders>
            <w:shd w:val="clear"/>
            <w:vAlign w:val="top"/>
          </w:tcPr>
          <w:p w14:paraId="7CDF6FA7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530" w:type="pct"/>
            <w:tcBorders>
              <w:bottom w:val="single" w:color="auto" w:sz="12" w:space="0"/>
            </w:tcBorders>
            <w:shd w:val="clear"/>
            <w:vAlign w:val="top"/>
          </w:tcPr>
          <w:p w14:paraId="7DEB139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63" w:type="pct"/>
            <w:tcBorders>
              <w:bottom w:val="single" w:color="auto" w:sz="12" w:space="0"/>
            </w:tcBorders>
            <w:shd w:val="clear"/>
            <w:vAlign w:val="top"/>
          </w:tcPr>
          <w:p w14:paraId="0273681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068" w:type="pct"/>
            <w:tcBorders>
              <w:bottom w:val="single" w:color="auto" w:sz="12" w:space="0"/>
            </w:tcBorders>
            <w:shd w:val="clear"/>
            <w:vAlign w:val="top"/>
          </w:tcPr>
          <w:p w14:paraId="370576B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/</w:t>
            </w:r>
          </w:p>
        </w:tc>
      </w:tr>
    </w:tbl>
    <w:p w14:paraId="412A9E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SD: standard deviation; CV: coefficient of variation; HV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bA1c variability score; HGI: Hemoglobin glycation index; HR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azard ratio</w:t>
      </w:r>
      <w:r>
        <w:rPr>
          <w:rFonts w:hint="eastAsia" w:ascii="Times New Roman" w:hAnsi="Times New Roman" w:cs="Times New Roman"/>
          <w:szCs w:val="21"/>
        </w:rPr>
        <w:t>; RR:</w:t>
      </w:r>
      <w:r>
        <w:t xml:space="preserve"> </w:t>
      </w:r>
      <w:r>
        <w:rPr>
          <w:rFonts w:ascii="Times New Roman" w:hAnsi="Times New Roman" w:cs="Times New Roman"/>
          <w:szCs w:val="21"/>
        </w:rPr>
        <w:t>relative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OR: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Odds Ratio.</w:t>
      </w:r>
    </w:p>
    <w:p w14:paraId="4D8ACC3B">
      <w:pPr>
        <w:jc w:val="left"/>
        <w:rPr>
          <w:rFonts w:ascii="Times New Roman" w:hAnsi="Times New Roman" w:cs="Times New Roman"/>
          <w:b/>
          <w:bCs/>
        </w:rPr>
      </w:pPr>
    </w:p>
    <w:p w14:paraId="149943A5">
      <w:pPr>
        <w:jc w:val="left"/>
        <w:rPr>
          <w:rFonts w:ascii="Times New Roman" w:hAnsi="Times New Roman" w:cs="Times New Roman"/>
          <w:b/>
          <w:bCs/>
        </w:rPr>
      </w:pPr>
    </w:p>
    <w:p w14:paraId="04F99177">
      <w:pPr>
        <w:jc w:val="left"/>
        <w:rPr>
          <w:rFonts w:ascii="Times New Roman" w:hAnsi="Times New Roman" w:cs="Times New Roman"/>
          <w:b/>
          <w:bCs/>
        </w:rPr>
      </w:pPr>
    </w:p>
    <w:p w14:paraId="7B59CF98">
      <w:pPr>
        <w:jc w:val="left"/>
        <w:rPr>
          <w:rFonts w:ascii="Times New Roman" w:hAnsi="Times New Roman" w:cs="Times New Roman"/>
          <w:b/>
          <w:bCs/>
        </w:rPr>
      </w:pPr>
    </w:p>
    <w:p w14:paraId="10EC6FCD">
      <w:pPr>
        <w:jc w:val="left"/>
        <w:rPr>
          <w:rFonts w:ascii="Times New Roman" w:hAnsi="Times New Roman" w:cs="Times New Roman"/>
          <w:b/>
          <w:bCs/>
        </w:rPr>
      </w:pPr>
    </w:p>
    <w:p w14:paraId="6411E3BA">
      <w:pPr>
        <w:jc w:val="left"/>
        <w:rPr>
          <w:rFonts w:ascii="Times New Roman" w:hAnsi="Times New Roman" w:cs="Times New Roman"/>
          <w:b/>
          <w:bCs/>
        </w:rPr>
      </w:pPr>
    </w:p>
    <w:p w14:paraId="4F3B07D0">
      <w:pPr>
        <w:jc w:val="center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ensitivity analysis of the association between HbA1c variability and </w:t>
      </w:r>
      <w:r>
        <w:rPr>
          <w:rFonts w:hint="eastAsia" w:ascii="Times New Roman" w:hAnsi="Times New Roman" w:cs="Times New Roman"/>
        </w:rPr>
        <w:t>Mortality of CVD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14"/>
        <w:tblW w:w="6276" w:type="pct"/>
        <w:tblInd w:w="-102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3305"/>
        <w:gridCol w:w="2467"/>
        <w:gridCol w:w="2296"/>
      </w:tblGrid>
      <w:tr w14:paraId="48316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single" w:color="auto" w:sz="12" w:space="0"/>
              <w:bottom w:val="single" w:color="auto" w:sz="8" w:space="0"/>
            </w:tcBorders>
          </w:tcPr>
          <w:p w14:paraId="6A288FA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Type analysis</w:t>
            </w:r>
          </w:p>
        </w:tc>
        <w:tc>
          <w:tcPr>
            <w:tcW w:w="1545" w:type="pct"/>
            <w:tcBorders>
              <w:top w:val="single" w:color="auto" w:sz="12" w:space="0"/>
              <w:bottom w:val="single" w:color="auto" w:sz="8" w:space="0"/>
            </w:tcBorders>
          </w:tcPr>
          <w:p w14:paraId="1326BCA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Trial</w:t>
            </w:r>
          </w:p>
        </w:tc>
        <w:tc>
          <w:tcPr>
            <w:tcW w:w="1153" w:type="pct"/>
            <w:tcBorders>
              <w:top w:val="single" w:color="auto" w:sz="12" w:space="0"/>
              <w:bottom w:val="single" w:color="auto" w:sz="8" w:space="0"/>
            </w:tcBorders>
          </w:tcPr>
          <w:p w14:paraId="76E42C6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OR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95% CI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)</w:t>
            </w:r>
          </w:p>
        </w:tc>
        <w:tc>
          <w:tcPr>
            <w:tcW w:w="1071" w:type="pct"/>
            <w:tcBorders>
              <w:top w:val="single" w:color="auto" w:sz="12" w:space="0"/>
              <w:bottom w:val="single" w:color="auto" w:sz="8" w:space="0"/>
            </w:tcBorders>
          </w:tcPr>
          <w:p w14:paraId="2E648BC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value)</w:t>
            </w:r>
          </w:p>
        </w:tc>
      </w:tr>
      <w:tr w14:paraId="16427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A0D3B2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-HR</w:t>
            </w:r>
          </w:p>
        </w:tc>
      </w:tr>
      <w:tr w14:paraId="40862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</w:tcPr>
          <w:p w14:paraId="1CD78D5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ith low quality</w:t>
            </w:r>
          </w:p>
        </w:tc>
        <w:tc>
          <w:tcPr>
            <w:tcW w:w="1545" w:type="pct"/>
          </w:tcPr>
          <w:p w14:paraId="5A3B69F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53" w:type="pct"/>
          </w:tcPr>
          <w:p w14:paraId="432C13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71" w:type="pct"/>
          </w:tcPr>
          <w:p w14:paraId="30F7F04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69FF8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</w:tcPr>
          <w:p w14:paraId="197F59E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5 years</w:t>
            </w:r>
          </w:p>
        </w:tc>
        <w:tc>
          <w:tcPr>
            <w:tcW w:w="1545" w:type="pct"/>
          </w:tcPr>
          <w:p w14:paraId="4D72105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 xml:space="preserve">Ceriello A et al.(2022) </w:t>
            </w:r>
          </w:p>
        </w:tc>
        <w:tc>
          <w:tcPr>
            <w:tcW w:w="1153" w:type="pct"/>
          </w:tcPr>
          <w:p w14:paraId="28738D2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71" w:type="pct"/>
          </w:tcPr>
          <w:p w14:paraId="71AA67D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70542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</w:tcPr>
          <w:p w14:paraId="49A5172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45" w:type="pct"/>
          </w:tcPr>
          <w:p w14:paraId="3D691D1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53" w:type="pct"/>
          </w:tcPr>
          <w:p w14:paraId="08356F0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71" w:type="pct"/>
          </w:tcPr>
          <w:p w14:paraId="300FAAE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11AA4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9" w:hRule="atLeast"/>
        </w:trPr>
        <w:tc>
          <w:tcPr>
            <w:tcW w:w="1229" w:type="pct"/>
          </w:tcPr>
          <w:p w14:paraId="34B971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545" w:type="pct"/>
          </w:tcPr>
          <w:p w14:paraId="49928A6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Cardoso CRL et al.(2018)/</w:t>
            </w:r>
          </w:p>
          <w:p w14:paraId="127FCB7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Wan EY et al.(2016)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5EC4889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Wan EYF et al.(2020)/</w:t>
            </w:r>
          </w:p>
          <w:p w14:paraId="271978A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Wu TE et al.(2022)</w:t>
            </w:r>
          </w:p>
        </w:tc>
        <w:tc>
          <w:tcPr>
            <w:tcW w:w="1153" w:type="pct"/>
          </w:tcPr>
          <w:p w14:paraId="7D78B72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3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761A22A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3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AAA6C0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7F565406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3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71" w:type="pct"/>
          </w:tcPr>
          <w:p w14:paraId="20859C4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5227901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27D3B40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6576FF8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67070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928A9E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-HR</w:t>
            </w:r>
          </w:p>
        </w:tc>
      </w:tr>
      <w:tr w14:paraId="080DA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</w:tcPr>
          <w:p w14:paraId="3E97B15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ith low quality</w:t>
            </w:r>
          </w:p>
        </w:tc>
        <w:tc>
          <w:tcPr>
            <w:tcW w:w="1545" w:type="pct"/>
          </w:tcPr>
          <w:p w14:paraId="259F9EC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153" w:type="pct"/>
          </w:tcPr>
          <w:p w14:paraId="1173C5A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  <w:tc>
          <w:tcPr>
            <w:tcW w:w="1071" w:type="pct"/>
          </w:tcPr>
          <w:p w14:paraId="3DDFAB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/</w:t>
            </w:r>
          </w:p>
        </w:tc>
      </w:tr>
      <w:tr w14:paraId="68351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</w:tcPr>
          <w:p w14:paraId="060B98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5 years</w:t>
            </w:r>
          </w:p>
        </w:tc>
        <w:tc>
          <w:tcPr>
            <w:tcW w:w="1545" w:type="pct"/>
            <w:vAlign w:val="top"/>
          </w:tcPr>
          <w:p w14:paraId="0B9922D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</w:p>
        </w:tc>
        <w:tc>
          <w:tcPr>
            <w:tcW w:w="1153" w:type="pct"/>
            <w:vAlign w:val="top"/>
          </w:tcPr>
          <w:p w14:paraId="38FC52D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22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12, 1.3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71" w:type="pct"/>
            <w:vAlign w:val="top"/>
          </w:tcPr>
          <w:p w14:paraId="4ACFC8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0.01）</w:t>
            </w:r>
          </w:p>
        </w:tc>
      </w:tr>
      <w:tr w14:paraId="4F922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</w:tcPr>
          <w:p w14:paraId="027431E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 which reported RRs</w:t>
            </w:r>
          </w:p>
        </w:tc>
        <w:tc>
          <w:tcPr>
            <w:tcW w:w="1545" w:type="pct"/>
          </w:tcPr>
          <w:p w14:paraId="6E66B19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3" w:type="pct"/>
          </w:tcPr>
          <w:p w14:paraId="6DDEBEA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071" w:type="pct"/>
          </w:tcPr>
          <w:p w14:paraId="690E5A7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/</w:t>
            </w:r>
          </w:p>
        </w:tc>
      </w:tr>
      <w:tr w14:paraId="2DD6D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</w:tcPr>
          <w:p w14:paraId="554D92F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545" w:type="pct"/>
          </w:tcPr>
          <w:p w14:paraId="708999C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Cardoso CRL et al.(2018)/</w:t>
            </w:r>
          </w:p>
          <w:p w14:paraId="7CCAC94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Lin CC et al.(2024)/</w:t>
            </w:r>
          </w:p>
          <w:p w14:paraId="750E89D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Wan EY et al.(2016)</w:t>
            </w:r>
          </w:p>
        </w:tc>
        <w:tc>
          <w:tcPr>
            <w:tcW w:w="1153" w:type="pct"/>
          </w:tcPr>
          <w:p w14:paraId="2D3005F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06D3018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A1B2FE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（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1071" w:type="pct"/>
          </w:tcPr>
          <w:p w14:paraId="10CFBF2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2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3E022B9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38615D2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= 7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＜ 0.01）</w:t>
            </w:r>
          </w:p>
        </w:tc>
      </w:tr>
    </w:tbl>
    <w:p w14:paraId="688AA1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SD: standard deviation; CV: coefficient of variation; HR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azard ratio</w:t>
      </w:r>
      <w:r>
        <w:rPr>
          <w:rFonts w:hint="eastAsia" w:ascii="Times New Roman" w:hAnsi="Times New Roman" w:cs="Times New Roman"/>
          <w:szCs w:val="21"/>
        </w:rPr>
        <w:t>; RR:</w:t>
      </w:r>
      <w:r>
        <w:t xml:space="preserve"> </w:t>
      </w:r>
      <w:r>
        <w:rPr>
          <w:rFonts w:ascii="Times New Roman" w:hAnsi="Times New Roman" w:cs="Times New Roman"/>
          <w:szCs w:val="21"/>
        </w:rPr>
        <w:t>relative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OR: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Odds Ratio.</w:t>
      </w:r>
    </w:p>
    <w:p w14:paraId="59C998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</w:p>
    <w:p w14:paraId="7565E6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</w:p>
    <w:p w14:paraId="68CA76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</w:p>
    <w:p w14:paraId="0C7726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</w:p>
    <w:p w14:paraId="42EE1657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78A6413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BADD412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222275D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12C16EE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E33D5AA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5:</w:t>
      </w:r>
      <w:r>
        <w:rPr>
          <w:rFonts w:hint="eastAsia" w:ascii="Times New Roman" w:hAnsi="Times New Roman" w:cs="Times New Roman"/>
          <w:lang w:val="en-US" w:eastAsia="zh-CN"/>
        </w:rPr>
        <w:t xml:space="preserve"> Egger's Test for the Association Between Glycemic Variability and Adverse Cardiovascular Events in Patients with Type 2 Diabetes.</w:t>
      </w:r>
    </w:p>
    <w:tbl>
      <w:tblPr>
        <w:tblStyle w:val="14"/>
        <w:tblW w:w="10678" w:type="dxa"/>
        <w:tblInd w:w="-10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7"/>
        <w:gridCol w:w="4631"/>
      </w:tblGrid>
      <w:tr w14:paraId="26180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047" w:type="dxa"/>
            <w:vAlign w:val="center"/>
          </w:tcPr>
          <w:p w14:paraId="6875A75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Indicators</w:t>
            </w:r>
          </w:p>
        </w:tc>
        <w:tc>
          <w:tcPr>
            <w:tcW w:w="4631" w:type="dxa"/>
            <w:vAlign w:val="center"/>
          </w:tcPr>
          <w:p w14:paraId="2ED7D60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value</w:t>
            </w:r>
          </w:p>
        </w:tc>
      </w:tr>
      <w:tr w14:paraId="227D7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047" w:type="dxa"/>
            <w:vAlign w:val="center"/>
          </w:tcPr>
          <w:p w14:paraId="449DB73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D-HR for CVD Incidence</w:t>
            </w:r>
          </w:p>
        </w:tc>
        <w:tc>
          <w:tcPr>
            <w:tcW w:w="4631" w:type="dxa"/>
            <w:vAlign w:val="center"/>
          </w:tcPr>
          <w:p w14:paraId="0A2BDA6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075</w:t>
            </w:r>
          </w:p>
        </w:tc>
      </w:tr>
      <w:tr w14:paraId="79466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047" w:type="dxa"/>
            <w:vAlign w:val="center"/>
          </w:tcPr>
          <w:p w14:paraId="12DB77D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CV-HR for CVD Incidence</w:t>
            </w:r>
          </w:p>
        </w:tc>
        <w:tc>
          <w:tcPr>
            <w:tcW w:w="4631" w:type="dxa"/>
            <w:vAlign w:val="center"/>
          </w:tcPr>
          <w:p w14:paraId="2F5128F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002</w:t>
            </w:r>
          </w:p>
        </w:tc>
      </w:tr>
      <w:tr w14:paraId="05D1B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047" w:type="dxa"/>
            <w:vAlign w:val="center"/>
          </w:tcPr>
          <w:p w14:paraId="0D1422D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D-HR for CVD Mortality</w:t>
            </w:r>
          </w:p>
        </w:tc>
        <w:tc>
          <w:tcPr>
            <w:tcW w:w="4631" w:type="dxa"/>
            <w:vAlign w:val="center"/>
          </w:tcPr>
          <w:p w14:paraId="6D3FFA6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751</w:t>
            </w:r>
          </w:p>
        </w:tc>
      </w:tr>
    </w:tbl>
    <w:p w14:paraId="5008E2D1">
      <w:pPr>
        <w:spacing w:after="0" w:line="240" w:lineRule="auto"/>
        <w:rPr>
          <w:rFonts w:hint="eastAsia" w:ascii="Times New Roman" w:hAnsi="Times New Roman" w:cs="Times New Roman"/>
          <w:sz w:val="21"/>
          <w:szCs w:val="22"/>
          <w:lang w:val="en-US" w:eastAsia="zh-CN"/>
        </w:rPr>
      </w:pPr>
    </w:p>
    <w:p w14:paraId="28D2D006">
      <w:pPr>
        <w:spacing w:after="0" w:line="240" w:lineRule="auto"/>
        <w:rPr>
          <w:rFonts w:hint="eastAsia" w:ascii="Times New Roman" w:hAnsi="Times New Roman" w:cs="Times New Roman"/>
          <w:sz w:val="21"/>
          <w:szCs w:val="22"/>
          <w:lang w:val="en-US" w:eastAsia="zh-CN"/>
        </w:rPr>
      </w:pPr>
    </w:p>
    <w:p w14:paraId="139257CB">
      <w:pPr>
        <w:spacing w:after="0" w:line="240" w:lineRule="auto"/>
        <w:rPr>
          <w:rFonts w:hint="eastAsia" w:ascii="Times New Roman" w:hAnsi="Times New Roman" w:cs="Times New Roman"/>
          <w:sz w:val="21"/>
          <w:szCs w:val="22"/>
          <w:lang w:val="en-US" w:eastAsia="zh-CN"/>
        </w:rPr>
      </w:pPr>
    </w:p>
    <w:p w14:paraId="11C6FA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9" w:lineRule="auto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6:</w:t>
      </w:r>
      <w:r>
        <w:rPr>
          <w:rFonts w:hint="eastAsia" w:ascii="Times New Roman" w:hAnsi="Times New Roman" w:cs="Times New Roman"/>
          <w:lang w:val="en-US" w:eastAsia="zh-CN"/>
        </w:rPr>
        <w:t xml:space="preserve"> Interpretation of the Egger's Test for CV-HR for CVD Incidence.</w:t>
      </w:r>
    </w:p>
    <w:tbl>
      <w:tblPr>
        <w:tblStyle w:val="14"/>
        <w:tblpPr w:leftFromText="180" w:rightFromText="180" w:vertAnchor="text" w:horzAnchor="page" w:tblpX="788" w:tblpY="303"/>
        <w:tblOverlap w:val="never"/>
        <w:tblW w:w="107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2213"/>
        <w:gridCol w:w="2653"/>
        <w:gridCol w:w="3375"/>
      </w:tblGrid>
      <w:tr w14:paraId="1BEC7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75" w:type="dxa"/>
            <w:vAlign w:val="center"/>
          </w:tcPr>
          <w:p w14:paraId="7C4C41AE"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Metric</w:t>
            </w:r>
          </w:p>
        </w:tc>
        <w:tc>
          <w:tcPr>
            <w:tcW w:w="2213" w:type="dxa"/>
            <w:vAlign w:val="center"/>
          </w:tcPr>
          <w:p w14:paraId="3C8808A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Before Trim &amp; Fill</w:t>
            </w:r>
          </w:p>
        </w:tc>
        <w:tc>
          <w:tcPr>
            <w:tcW w:w="2653" w:type="dxa"/>
            <w:vAlign w:val="center"/>
          </w:tcPr>
          <w:p w14:paraId="35BBCB9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After Trim &amp; Fill</w:t>
            </w:r>
          </w:p>
        </w:tc>
        <w:tc>
          <w:tcPr>
            <w:tcW w:w="3375" w:type="dxa"/>
            <w:vAlign w:val="center"/>
          </w:tcPr>
          <w:p w14:paraId="1140C64C"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Interpretation</w:t>
            </w:r>
          </w:p>
        </w:tc>
      </w:tr>
      <w:tr w14:paraId="3AE42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75" w:type="dxa"/>
            <w:vAlign w:val="center"/>
          </w:tcPr>
          <w:p w14:paraId="773E088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Effect Size</w:t>
            </w:r>
          </w:p>
        </w:tc>
        <w:tc>
          <w:tcPr>
            <w:tcW w:w="2213" w:type="dxa"/>
            <w:vAlign w:val="center"/>
          </w:tcPr>
          <w:p w14:paraId="6C14734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280(0.163,0.396)</w:t>
            </w:r>
          </w:p>
        </w:tc>
        <w:tc>
          <w:tcPr>
            <w:tcW w:w="2653" w:type="dxa"/>
            <w:vAlign w:val="center"/>
          </w:tcPr>
          <w:p w14:paraId="0F1177D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.246(0.112,0.380)</w:t>
            </w:r>
          </w:p>
        </w:tc>
        <w:tc>
          <w:tcPr>
            <w:tcW w:w="3375" w:type="dxa"/>
            <w:vAlign w:val="center"/>
          </w:tcPr>
          <w:p w14:paraId="297F937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Weakened but remains significant</w:t>
            </w:r>
          </w:p>
        </w:tc>
      </w:tr>
      <w:tr w14:paraId="0380C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75" w:type="dxa"/>
            <w:vAlign w:val="center"/>
          </w:tcPr>
          <w:p w14:paraId="1A46C60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P-value</w:t>
            </w:r>
          </w:p>
        </w:tc>
        <w:tc>
          <w:tcPr>
            <w:tcW w:w="2213" w:type="dxa"/>
            <w:vAlign w:val="center"/>
          </w:tcPr>
          <w:p w14:paraId="43DF9DF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0.0001</w:t>
            </w:r>
          </w:p>
        </w:tc>
        <w:tc>
          <w:tcPr>
            <w:tcW w:w="2653" w:type="dxa"/>
            <w:vAlign w:val="center"/>
          </w:tcPr>
          <w:p w14:paraId="6392C8F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till significant</w:t>
            </w:r>
          </w:p>
        </w:tc>
        <w:tc>
          <w:tcPr>
            <w:tcW w:w="3375" w:type="dxa"/>
            <w:vAlign w:val="center"/>
          </w:tcPr>
          <w:p w14:paraId="52C0F88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Significance unchanged</w:t>
            </w:r>
          </w:p>
        </w:tc>
      </w:tr>
      <w:tr w14:paraId="3D41E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75" w:type="dxa"/>
            <w:vAlign w:val="center"/>
          </w:tcPr>
          <w:p w14:paraId="040E3473"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Publication Bias</w:t>
            </w:r>
          </w:p>
        </w:tc>
        <w:tc>
          <w:tcPr>
            <w:tcW w:w="2213" w:type="dxa"/>
            <w:vAlign w:val="center"/>
          </w:tcPr>
          <w:p w14:paraId="2B563628">
            <w:pPr>
              <w:spacing w:after="0" w:line="240" w:lineRule="auto"/>
              <w:jc w:val="left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2653" w:type="dxa"/>
            <w:vAlign w:val="center"/>
          </w:tcPr>
          <w:p w14:paraId="6874774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 studies imputed</w:t>
            </w:r>
          </w:p>
        </w:tc>
        <w:tc>
          <w:tcPr>
            <w:tcW w:w="3375" w:type="dxa"/>
            <w:vAlign w:val="center"/>
          </w:tcPr>
          <w:p w14:paraId="4FAFC29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Mild publication bias present</w:t>
            </w:r>
          </w:p>
        </w:tc>
      </w:tr>
    </w:tbl>
    <w:p w14:paraId="28D6F6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textAlignment w:val="auto"/>
        <w:rPr>
          <w:rFonts w:hint="default" w:ascii="Times New Roman" w:hAnsi="Times New Roman" w:cs="Times New Roman"/>
          <w:color w:val="auto"/>
          <w:szCs w:val="21"/>
          <w:lang w:val="en-US" w:eastAsia="zh-CN"/>
        </w:rPr>
      </w:pPr>
    </w:p>
    <w:p w14:paraId="3E05B1EA">
      <w:pPr>
        <w:rPr>
          <w:rFonts w:ascii="Times New Roman" w:hAnsi="Times New Roman" w:cs="Times New Roman"/>
          <w:szCs w:val="21"/>
        </w:rPr>
      </w:pPr>
    </w:p>
    <w:p w14:paraId="38121512">
      <w:pPr>
        <w:rPr>
          <w:rFonts w:ascii="Times New Roman" w:hAnsi="Times New Roman" w:cs="Times New Roman"/>
          <w:szCs w:val="21"/>
        </w:rPr>
      </w:pPr>
    </w:p>
    <w:p w14:paraId="2990A727">
      <w:pPr>
        <w:jc w:val="left"/>
        <w:rPr>
          <w:rFonts w:ascii="Times New Roman" w:hAnsi="Times New Roman" w:cs="Times New Roman"/>
          <w:b/>
          <w:bCs/>
        </w:rPr>
      </w:pPr>
    </w:p>
    <w:p w14:paraId="6E39D1F8">
      <w:pPr>
        <w:jc w:val="left"/>
        <w:rPr>
          <w:rFonts w:ascii="Times New Roman" w:hAnsi="Times New Roman" w:cs="Times New Roman"/>
          <w:b/>
          <w:bCs/>
        </w:rPr>
      </w:pPr>
    </w:p>
    <w:p w14:paraId="670C3245">
      <w:pPr>
        <w:jc w:val="left"/>
        <w:rPr>
          <w:rFonts w:ascii="Times New Roman" w:hAnsi="Times New Roman" w:cs="Times New Roman"/>
          <w:b/>
          <w:bCs/>
        </w:rPr>
      </w:pPr>
    </w:p>
    <w:p w14:paraId="45EFD108">
      <w:pPr>
        <w:jc w:val="left"/>
        <w:rPr>
          <w:rFonts w:ascii="Times New Roman" w:hAnsi="Times New Roman" w:cs="Times New Roman"/>
          <w:b/>
          <w:bCs/>
        </w:rPr>
      </w:pPr>
    </w:p>
    <w:p w14:paraId="7854B607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45"/>
    <w:rsid w:val="000D237A"/>
    <w:rsid w:val="00422C58"/>
    <w:rsid w:val="00724552"/>
    <w:rsid w:val="00741FB4"/>
    <w:rsid w:val="007D297C"/>
    <w:rsid w:val="00926145"/>
    <w:rsid w:val="00983FFF"/>
    <w:rsid w:val="00A16BE5"/>
    <w:rsid w:val="00CD0844"/>
    <w:rsid w:val="020549CA"/>
    <w:rsid w:val="02C80459"/>
    <w:rsid w:val="03190CB5"/>
    <w:rsid w:val="0360304F"/>
    <w:rsid w:val="04341C36"/>
    <w:rsid w:val="055661F0"/>
    <w:rsid w:val="060650E7"/>
    <w:rsid w:val="064E25E0"/>
    <w:rsid w:val="066C559F"/>
    <w:rsid w:val="07261BF0"/>
    <w:rsid w:val="07837045"/>
    <w:rsid w:val="09301EA7"/>
    <w:rsid w:val="094A2798"/>
    <w:rsid w:val="0AE222D4"/>
    <w:rsid w:val="0AF65D7F"/>
    <w:rsid w:val="0CBE51A2"/>
    <w:rsid w:val="0D2B61B4"/>
    <w:rsid w:val="0D760E11"/>
    <w:rsid w:val="0E5746AC"/>
    <w:rsid w:val="0E990EFC"/>
    <w:rsid w:val="0F331350"/>
    <w:rsid w:val="0F371D6A"/>
    <w:rsid w:val="0F4946D0"/>
    <w:rsid w:val="14131750"/>
    <w:rsid w:val="14503A21"/>
    <w:rsid w:val="145204CA"/>
    <w:rsid w:val="15657D89"/>
    <w:rsid w:val="15D13671"/>
    <w:rsid w:val="161A0B74"/>
    <w:rsid w:val="1703785A"/>
    <w:rsid w:val="17854713"/>
    <w:rsid w:val="17FA5C60"/>
    <w:rsid w:val="185D2A7F"/>
    <w:rsid w:val="18C80D5B"/>
    <w:rsid w:val="18E21187"/>
    <w:rsid w:val="1C362480"/>
    <w:rsid w:val="1CC868EF"/>
    <w:rsid w:val="1CDD4B79"/>
    <w:rsid w:val="1D37025D"/>
    <w:rsid w:val="1D5A3F4C"/>
    <w:rsid w:val="1DC55869"/>
    <w:rsid w:val="1E28404A"/>
    <w:rsid w:val="1F6F0D40"/>
    <w:rsid w:val="21042B4C"/>
    <w:rsid w:val="22574EFE"/>
    <w:rsid w:val="22FF181D"/>
    <w:rsid w:val="242A28CA"/>
    <w:rsid w:val="248E3904"/>
    <w:rsid w:val="24FA4A2E"/>
    <w:rsid w:val="25317C88"/>
    <w:rsid w:val="28B44E58"/>
    <w:rsid w:val="29890093"/>
    <w:rsid w:val="29BF3AB4"/>
    <w:rsid w:val="29C25353"/>
    <w:rsid w:val="29E74DB9"/>
    <w:rsid w:val="2C7548FE"/>
    <w:rsid w:val="2DFD2DFD"/>
    <w:rsid w:val="2F0F173D"/>
    <w:rsid w:val="2F454A5C"/>
    <w:rsid w:val="2F6C023B"/>
    <w:rsid w:val="300E69D3"/>
    <w:rsid w:val="310A421F"/>
    <w:rsid w:val="31774C75"/>
    <w:rsid w:val="33154745"/>
    <w:rsid w:val="34CA6D04"/>
    <w:rsid w:val="367811F3"/>
    <w:rsid w:val="367B7712"/>
    <w:rsid w:val="398A3F50"/>
    <w:rsid w:val="39CD3FCC"/>
    <w:rsid w:val="3AAF722D"/>
    <w:rsid w:val="3B342DF4"/>
    <w:rsid w:val="3BC767F9"/>
    <w:rsid w:val="3BC92571"/>
    <w:rsid w:val="3C3A346E"/>
    <w:rsid w:val="3C4D4F50"/>
    <w:rsid w:val="3E1B34D4"/>
    <w:rsid w:val="3F4D34B9"/>
    <w:rsid w:val="4131139B"/>
    <w:rsid w:val="41A42FA1"/>
    <w:rsid w:val="41F05DBC"/>
    <w:rsid w:val="426E5C20"/>
    <w:rsid w:val="428226AA"/>
    <w:rsid w:val="442742D8"/>
    <w:rsid w:val="44352E99"/>
    <w:rsid w:val="446077EA"/>
    <w:rsid w:val="45390767"/>
    <w:rsid w:val="46236D21"/>
    <w:rsid w:val="46690BD8"/>
    <w:rsid w:val="478B1022"/>
    <w:rsid w:val="48DC291C"/>
    <w:rsid w:val="496F29A9"/>
    <w:rsid w:val="49971F00"/>
    <w:rsid w:val="4A3C6604"/>
    <w:rsid w:val="4BD62A7F"/>
    <w:rsid w:val="4C516396"/>
    <w:rsid w:val="4CFE312E"/>
    <w:rsid w:val="4D5A74CD"/>
    <w:rsid w:val="4DC808DA"/>
    <w:rsid w:val="4E467A51"/>
    <w:rsid w:val="4F0119F2"/>
    <w:rsid w:val="4FA70028"/>
    <w:rsid w:val="519D207E"/>
    <w:rsid w:val="525F39CF"/>
    <w:rsid w:val="52762A77"/>
    <w:rsid w:val="53220A8C"/>
    <w:rsid w:val="53FB308C"/>
    <w:rsid w:val="541A2616"/>
    <w:rsid w:val="54F41FB5"/>
    <w:rsid w:val="54F82AB5"/>
    <w:rsid w:val="5647080A"/>
    <w:rsid w:val="57120E18"/>
    <w:rsid w:val="57A512D4"/>
    <w:rsid w:val="57AA2DFF"/>
    <w:rsid w:val="58741668"/>
    <w:rsid w:val="58BE3005"/>
    <w:rsid w:val="5BE508A9"/>
    <w:rsid w:val="5C3D2493"/>
    <w:rsid w:val="5C735EB5"/>
    <w:rsid w:val="5C891B7C"/>
    <w:rsid w:val="5CE27E67"/>
    <w:rsid w:val="5D2B6790"/>
    <w:rsid w:val="5D9500AD"/>
    <w:rsid w:val="60C413D5"/>
    <w:rsid w:val="61B01C18"/>
    <w:rsid w:val="629C0F95"/>
    <w:rsid w:val="62E11521"/>
    <w:rsid w:val="62F92E8C"/>
    <w:rsid w:val="631669F1"/>
    <w:rsid w:val="643D1F6C"/>
    <w:rsid w:val="64E11193"/>
    <w:rsid w:val="65F938CF"/>
    <w:rsid w:val="67E91721"/>
    <w:rsid w:val="697B45FB"/>
    <w:rsid w:val="69BA77FF"/>
    <w:rsid w:val="6ABB15B5"/>
    <w:rsid w:val="6CCD33BF"/>
    <w:rsid w:val="6D2A28A4"/>
    <w:rsid w:val="6E3C446C"/>
    <w:rsid w:val="6EDE7B06"/>
    <w:rsid w:val="6F12744F"/>
    <w:rsid w:val="6F285225"/>
    <w:rsid w:val="6F2D6397"/>
    <w:rsid w:val="6F9E1043"/>
    <w:rsid w:val="70E176A1"/>
    <w:rsid w:val="71217F62"/>
    <w:rsid w:val="714874B8"/>
    <w:rsid w:val="71A072F4"/>
    <w:rsid w:val="71E65CF2"/>
    <w:rsid w:val="72772F88"/>
    <w:rsid w:val="738A079E"/>
    <w:rsid w:val="739E5AB6"/>
    <w:rsid w:val="73BA21C4"/>
    <w:rsid w:val="73C179F6"/>
    <w:rsid w:val="73F97190"/>
    <w:rsid w:val="75735B38"/>
    <w:rsid w:val="75B72E5F"/>
    <w:rsid w:val="760F67F7"/>
    <w:rsid w:val="7682346D"/>
    <w:rsid w:val="76E17496"/>
    <w:rsid w:val="78450BF6"/>
    <w:rsid w:val="78C56F82"/>
    <w:rsid w:val="79074783"/>
    <w:rsid w:val="7A0D129F"/>
    <w:rsid w:val="7B766EBE"/>
    <w:rsid w:val="7C745605"/>
    <w:rsid w:val="7C8B2AF0"/>
    <w:rsid w:val="7CAF2AE1"/>
    <w:rsid w:val="7CED7166"/>
    <w:rsid w:val="7E244A8F"/>
    <w:rsid w:val="7E7062A0"/>
    <w:rsid w:val="7EC16AFC"/>
    <w:rsid w:val="7F0A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91</Words>
  <Characters>953</Characters>
  <Lines>37</Lines>
  <Paragraphs>10</Paragraphs>
  <TotalTime>30</TotalTime>
  <ScaleCrop>false</ScaleCrop>
  <LinksUpToDate>false</LinksUpToDate>
  <CharactersWithSpaces>105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3:53:00Z</dcterms:created>
  <dc:creator>shihan wang</dc:creator>
  <cp:lastModifiedBy>大婵</cp:lastModifiedBy>
  <dcterms:modified xsi:type="dcterms:W3CDTF">2025-08-26T13:29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I1ZDVjZjBjNTAwMTQyODUxOTZkNzBiNzM5ZTk1ODYiLCJ1c2VySWQiOiIyNjE0OTc2Mz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8294910D7C54C30A47882DBFE0F09FA_13</vt:lpwstr>
  </property>
</Properties>
</file>